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7EF845" w14:textId="76D3B053" w:rsidR="00DC0F3C" w:rsidRPr="00DC0F3C" w:rsidRDefault="00DC0F3C" w:rsidP="00DC0F3C">
      <w:pPr>
        <w:tabs>
          <w:tab w:val="left" w:pos="2410"/>
        </w:tabs>
        <w:jc w:val="both"/>
        <w:rPr>
          <w:rFonts w:ascii="Arial" w:hAnsi="Arial" w:cs="Arial"/>
          <w:b/>
          <w:bCs/>
          <w:lang w:val="en-US"/>
        </w:rPr>
      </w:pPr>
      <w:bookmarkStart w:id="0" w:name="_Hlk122434755"/>
      <w:r w:rsidRPr="00DC0F3C">
        <w:rPr>
          <w:rFonts w:ascii="Arial" w:hAnsi="Arial" w:cs="Arial"/>
          <w:b/>
          <w:bCs/>
          <w:lang w:val="en-US"/>
        </w:rPr>
        <w:t xml:space="preserve">SUPPLEMENTARY FILE </w:t>
      </w:r>
    </w:p>
    <w:p w14:paraId="3EF0C802" w14:textId="77777777" w:rsidR="00DC0F3C" w:rsidRPr="00DC0F3C" w:rsidRDefault="00DC0F3C" w:rsidP="00DC0F3C">
      <w:pPr>
        <w:tabs>
          <w:tab w:val="left" w:pos="2410"/>
        </w:tabs>
        <w:jc w:val="both"/>
        <w:rPr>
          <w:rFonts w:ascii="Arial" w:hAnsi="Arial" w:cs="Arial"/>
          <w:b/>
          <w:bCs/>
          <w:lang w:val="en-US"/>
        </w:rPr>
      </w:pPr>
    </w:p>
    <w:bookmarkEnd w:id="0"/>
    <w:p w14:paraId="637DE8D0" w14:textId="2923094A" w:rsidR="00DC0F3C" w:rsidRPr="00B7187B" w:rsidRDefault="00DC0F3C" w:rsidP="00DC0F3C">
      <w:pPr>
        <w:jc w:val="both"/>
        <w:rPr>
          <w:rFonts w:ascii="Arial" w:hAnsi="Arial" w:cs="Arial"/>
          <w:sz w:val="20"/>
          <w:szCs w:val="20"/>
        </w:rPr>
      </w:pPr>
      <w:r w:rsidRPr="00B7187B">
        <w:rPr>
          <w:rFonts w:ascii="Arial" w:hAnsi="Arial" w:cs="Arial"/>
          <w:bCs/>
          <w:sz w:val="20"/>
          <w:szCs w:val="20"/>
        </w:rPr>
        <w:t>I</w:t>
      </w:r>
      <w:r w:rsidRPr="00B7187B">
        <w:rPr>
          <w:rFonts w:ascii="Arial" w:hAnsi="Arial" w:cs="Arial"/>
          <w:sz w:val="20"/>
          <w:szCs w:val="20"/>
        </w:rPr>
        <w:t xml:space="preserve">nternational Classification of Disease-10-Australian Modification (ICD-10-AM) codes used for cardiovascular disease events in </w:t>
      </w:r>
      <w:proofErr w:type="spellStart"/>
      <w:r w:rsidRPr="00B7187B">
        <w:rPr>
          <w:rFonts w:ascii="Arial" w:hAnsi="Arial" w:cs="Arial"/>
          <w:sz w:val="20"/>
          <w:szCs w:val="20"/>
        </w:rPr>
        <w:t>ViDA</w:t>
      </w:r>
      <w:proofErr w:type="spellEnd"/>
      <w:r w:rsidRPr="00B7187B">
        <w:rPr>
          <w:rFonts w:ascii="Arial" w:hAnsi="Arial" w:cs="Arial"/>
          <w:sz w:val="20"/>
          <w:szCs w:val="20"/>
        </w:rPr>
        <w:t xml:space="preserve"> and HVOLS.</w:t>
      </w:r>
    </w:p>
    <w:p w14:paraId="19E90D98" w14:textId="77777777" w:rsidR="00DC0F3C" w:rsidRPr="00B7187B" w:rsidRDefault="00DC0F3C" w:rsidP="00DC0F3C">
      <w:pPr>
        <w:jc w:val="both"/>
        <w:rPr>
          <w:rFonts w:ascii="Arial" w:hAnsi="Arial" w:cs="Arial"/>
          <w:sz w:val="20"/>
          <w:szCs w:val="20"/>
          <w:lang w:val="en-GB"/>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79"/>
        <w:gridCol w:w="9879"/>
      </w:tblGrid>
      <w:tr w:rsidR="00DC0F3C" w:rsidRPr="00B7187B" w14:paraId="778C473E" w14:textId="77777777" w:rsidTr="008616AF">
        <w:trPr>
          <w:trHeight w:val="317"/>
        </w:trPr>
        <w:tc>
          <w:tcPr>
            <w:tcW w:w="1461" w:type="pct"/>
            <w:tcBorders>
              <w:top w:val="single" w:sz="4" w:space="0" w:color="auto"/>
              <w:bottom w:val="single" w:sz="4" w:space="0" w:color="auto"/>
            </w:tcBorders>
            <w:vAlign w:val="center"/>
          </w:tcPr>
          <w:p w14:paraId="0C04D737" w14:textId="77777777" w:rsidR="00DC0F3C" w:rsidRPr="00B7187B" w:rsidRDefault="00DC0F3C" w:rsidP="008616AF">
            <w:pPr>
              <w:spacing w:after="160" w:line="259" w:lineRule="auto"/>
              <w:rPr>
                <w:rFonts w:ascii="Arial" w:hAnsi="Arial" w:cs="Arial"/>
                <w:b/>
                <w:sz w:val="20"/>
                <w:szCs w:val="20"/>
                <w:lang w:val="en-GB"/>
              </w:rPr>
            </w:pPr>
            <w:r w:rsidRPr="00B7187B">
              <w:rPr>
                <w:rFonts w:ascii="Arial" w:hAnsi="Arial" w:cs="Arial"/>
                <w:b/>
                <w:sz w:val="20"/>
                <w:szCs w:val="20"/>
                <w:lang w:val="en-GB"/>
              </w:rPr>
              <w:t>Outcome type</w:t>
            </w:r>
          </w:p>
        </w:tc>
        <w:tc>
          <w:tcPr>
            <w:tcW w:w="3539" w:type="pct"/>
            <w:tcBorders>
              <w:top w:val="single" w:sz="4" w:space="0" w:color="auto"/>
              <w:bottom w:val="single" w:sz="4" w:space="0" w:color="auto"/>
            </w:tcBorders>
            <w:vAlign w:val="center"/>
          </w:tcPr>
          <w:p w14:paraId="30C10291" w14:textId="77777777" w:rsidR="00DC0F3C" w:rsidRPr="00B7187B" w:rsidRDefault="00DC0F3C" w:rsidP="008616AF">
            <w:pPr>
              <w:spacing w:after="160" w:line="259" w:lineRule="auto"/>
              <w:rPr>
                <w:rFonts w:ascii="Arial" w:hAnsi="Arial" w:cs="Arial"/>
                <w:b/>
                <w:sz w:val="20"/>
                <w:szCs w:val="20"/>
                <w:lang w:val="en-GB"/>
              </w:rPr>
            </w:pPr>
            <w:r w:rsidRPr="00B7187B">
              <w:rPr>
                <w:rFonts w:ascii="Arial" w:hAnsi="Arial" w:cs="Arial"/>
                <w:b/>
                <w:sz w:val="20"/>
                <w:szCs w:val="20"/>
                <w:lang w:val="en-GB"/>
              </w:rPr>
              <w:t xml:space="preserve">ICD-10-AM codes </w:t>
            </w:r>
          </w:p>
        </w:tc>
      </w:tr>
      <w:tr w:rsidR="00DC0F3C" w:rsidRPr="00B7187B" w14:paraId="70266061" w14:textId="77777777" w:rsidTr="008616AF">
        <w:trPr>
          <w:trHeight w:val="317"/>
        </w:trPr>
        <w:tc>
          <w:tcPr>
            <w:tcW w:w="1461" w:type="pct"/>
            <w:tcBorders>
              <w:top w:val="single" w:sz="4" w:space="0" w:color="auto"/>
            </w:tcBorders>
          </w:tcPr>
          <w:p w14:paraId="5B961C2B" w14:textId="77777777" w:rsidR="00DC0F3C" w:rsidRPr="00B7187B" w:rsidRDefault="00DC0F3C" w:rsidP="008616AF">
            <w:pPr>
              <w:spacing w:after="160" w:line="259" w:lineRule="auto"/>
              <w:rPr>
                <w:rFonts w:ascii="Arial" w:hAnsi="Arial" w:cs="Arial"/>
                <w:sz w:val="20"/>
                <w:szCs w:val="20"/>
                <w:lang w:val="en-GB"/>
              </w:rPr>
            </w:pPr>
            <w:r w:rsidRPr="00B7187B">
              <w:rPr>
                <w:rFonts w:ascii="Arial" w:hAnsi="Arial" w:cs="Arial"/>
                <w:sz w:val="20"/>
                <w:szCs w:val="20"/>
                <w:lang w:val="en-GB"/>
              </w:rPr>
              <w:t>Myocardial infarction</w:t>
            </w:r>
          </w:p>
        </w:tc>
        <w:tc>
          <w:tcPr>
            <w:tcW w:w="3539" w:type="pct"/>
            <w:tcBorders>
              <w:top w:val="single" w:sz="4" w:space="0" w:color="auto"/>
            </w:tcBorders>
          </w:tcPr>
          <w:p w14:paraId="28C38732" w14:textId="77777777" w:rsidR="00DC0F3C" w:rsidRPr="00B7187B" w:rsidRDefault="00DC0F3C" w:rsidP="008616AF">
            <w:pPr>
              <w:spacing w:after="160" w:line="259" w:lineRule="auto"/>
              <w:rPr>
                <w:rFonts w:ascii="Arial" w:hAnsi="Arial" w:cs="Arial"/>
                <w:b/>
                <w:sz w:val="20"/>
                <w:szCs w:val="20"/>
                <w:lang w:val="en-GB"/>
              </w:rPr>
            </w:pPr>
            <w:r w:rsidRPr="00B7187B">
              <w:rPr>
                <w:rFonts w:ascii="Arial" w:hAnsi="Arial" w:cs="Arial"/>
                <w:b/>
                <w:sz w:val="20"/>
                <w:szCs w:val="20"/>
                <w:lang w:val="en-GB"/>
              </w:rPr>
              <w:t xml:space="preserve">I210, I211 - I214, I219 - I222, I228, I229 </w:t>
            </w:r>
          </w:p>
        </w:tc>
      </w:tr>
      <w:tr w:rsidR="00DC0F3C" w:rsidRPr="00B7187B" w14:paraId="36ACDB65" w14:textId="77777777" w:rsidTr="008616AF">
        <w:trPr>
          <w:trHeight w:val="317"/>
        </w:trPr>
        <w:tc>
          <w:tcPr>
            <w:tcW w:w="1461" w:type="pct"/>
          </w:tcPr>
          <w:p w14:paraId="0B4C5391" w14:textId="77777777" w:rsidR="00DC0F3C" w:rsidRPr="00B7187B" w:rsidRDefault="00DC0F3C" w:rsidP="008616AF">
            <w:pPr>
              <w:spacing w:after="160" w:line="259" w:lineRule="auto"/>
              <w:rPr>
                <w:rFonts w:ascii="Arial" w:hAnsi="Arial" w:cs="Arial"/>
                <w:sz w:val="20"/>
                <w:szCs w:val="20"/>
                <w:lang w:val="en-GB"/>
              </w:rPr>
            </w:pPr>
            <w:r w:rsidRPr="00B7187B">
              <w:rPr>
                <w:rFonts w:ascii="Arial" w:hAnsi="Arial" w:cs="Arial"/>
                <w:sz w:val="20"/>
                <w:szCs w:val="20"/>
                <w:lang w:val="en-GB"/>
              </w:rPr>
              <w:t xml:space="preserve">Unstable angina </w:t>
            </w:r>
          </w:p>
        </w:tc>
        <w:tc>
          <w:tcPr>
            <w:tcW w:w="3539" w:type="pct"/>
          </w:tcPr>
          <w:p w14:paraId="0A2E8B90" w14:textId="77777777" w:rsidR="00DC0F3C" w:rsidRPr="00B7187B" w:rsidRDefault="00DC0F3C" w:rsidP="008616AF">
            <w:pPr>
              <w:spacing w:after="160" w:line="259" w:lineRule="auto"/>
              <w:rPr>
                <w:rFonts w:ascii="Arial" w:hAnsi="Arial" w:cs="Arial"/>
                <w:sz w:val="20"/>
                <w:szCs w:val="20"/>
                <w:lang w:val="en-GB"/>
              </w:rPr>
            </w:pPr>
            <w:r w:rsidRPr="00B7187B">
              <w:rPr>
                <w:rFonts w:ascii="Arial" w:hAnsi="Arial" w:cs="Arial"/>
                <w:sz w:val="20"/>
                <w:szCs w:val="20"/>
                <w:lang w:val="en-GB"/>
              </w:rPr>
              <w:t>I200</w:t>
            </w:r>
          </w:p>
        </w:tc>
      </w:tr>
      <w:tr w:rsidR="00DC0F3C" w:rsidRPr="00B7187B" w14:paraId="3E53154F" w14:textId="77777777" w:rsidTr="008616AF">
        <w:trPr>
          <w:trHeight w:val="317"/>
        </w:trPr>
        <w:tc>
          <w:tcPr>
            <w:tcW w:w="1461" w:type="pct"/>
          </w:tcPr>
          <w:p w14:paraId="2069817E" w14:textId="77777777" w:rsidR="00DC0F3C" w:rsidRPr="00B7187B" w:rsidRDefault="00DC0F3C" w:rsidP="008616AF">
            <w:pPr>
              <w:spacing w:after="160" w:line="259" w:lineRule="auto"/>
              <w:rPr>
                <w:rFonts w:ascii="Arial" w:hAnsi="Arial" w:cs="Arial"/>
                <w:sz w:val="20"/>
                <w:szCs w:val="20"/>
                <w:lang w:val="en-GB"/>
              </w:rPr>
            </w:pPr>
            <w:r w:rsidRPr="00B7187B">
              <w:rPr>
                <w:rFonts w:ascii="Arial" w:hAnsi="Arial" w:cs="Arial"/>
                <w:sz w:val="20"/>
                <w:szCs w:val="20"/>
                <w:lang w:val="en-GB"/>
              </w:rPr>
              <w:t>Other coronary heart disease</w:t>
            </w:r>
          </w:p>
        </w:tc>
        <w:tc>
          <w:tcPr>
            <w:tcW w:w="3539" w:type="pct"/>
          </w:tcPr>
          <w:p w14:paraId="0A998369" w14:textId="77777777" w:rsidR="00DC0F3C" w:rsidRPr="00B7187B" w:rsidRDefault="00DC0F3C" w:rsidP="008616AF">
            <w:pPr>
              <w:spacing w:after="160" w:line="259" w:lineRule="auto"/>
              <w:rPr>
                <w:rFonts w:ascii="Arial" w:hAnsi="Arial" w:cs="Arial"/>
                <w:b/>
                <w:sz w:val="20"/>
                <w:szCs w:val="20"/>
                <w:lang w:val="en-GB"/>
              </w:rPr>
            </w:pPr>
            <w:r w:rsidRPr="00B7187B">
              <w:rPr>
                <w:rFonts w:ascii="Arial" w:hAnsi="Arial" w:cs="Arial"/>
                <w:b/>
                <w:sz w:val="20"/>
                <w:szCs w:val="20"/>
                <w:lang w:val="en-GB"/>
              </w:rPr>
              <w:t xml:space="preserve">I201, I208, I209, I230 - I236, I238, I240, I248, I249, I253 - I256, I460, I469 </w:t>
            </w:r>
          </w:p>
        </w:tc>
      </w:tr>
      <w:tr w:rsidR="00DC0F3C" w:rsidRPr="00B7187B" w14:paraId="5A72FC72" w14:textId="77777777" w:rsidTr="008616AF">
        <w:trPr>
          <w:trHeight w:val="317"/>
        </w:trPr>
        <w:tc>
          <w:tcPr>
            <w:tcW w:w="1461" w:type="pct"/>
          </w:tcPr>
          <w:p w14:paraId="14653A17" w14:textId="77777777" w:rsidR="00DC0F3C" w:rsidRPr="00B7187B" w:rsidRDefault="00DC0F3C" w:rsidP="008616AF">
            <w:pPr>
              <w:spacing w:after="160" w:line="259" w:lineRule="auto"/>
              <w:rPr>
                <w:rFonts w:ascii="Arial" w:hAnsi="Arial" w:cs="Arial"/>
                <w:sz w:val="20"/>
                <w:szCs w:val="20"/>
                <w:lang w:val="en-GB"/>
              </w:rPr>
            </w:pPr>
            <w:r w:rsidRPr="00B7187B">
              <w:rPr>
                <w:rFonts w:ascii="Arial" w:hAnsi="Arial" w:cs="Arial"/>
                <w:sz w:val="20"/>
                <w:szCs w:val="20"/>
                <w:lang w:val="en-GB"/>
              </w:rPr>
              <w:t xml:space="preserve">Ischaemic stroke </w:t>
            </w:r>
          </w:p>
        </w:tc>
        <w:tc>
          <w:tcPr>
            <w:tcW w:w="3539" w:type="pct"/>
          </w:tcPr>
          <w:p w14:paraId="0A72354A" w14:textId="77777777" w:rsidR="00DC0F3C" w:rsidRPr="00B7187B" w:rsidRDefault="00DC0F3C" w:rsidP="008616AF">
            <w:pPr>
              <w:spacing w:after="160" w:line="259" w:lineRule="auto"/>
              <w:rPr>
                <w:rFonts w:ascii="Arial" w:hAnsi="Arial" w:cs="Arial"/>
                <w:b/>
                <w:sz w:val="20"/>
                <w:szCs w:val="20"/>
                <w:lang w:val="en-GB"/>
              </w:rPr>
            </w:pPr>
            <w:r w:rsidRPr="00B7187B">
              <w:rPr>
                <w:rFonts w:ascii="Arial" w:hAnsi="Arial" w:cs="Arial"/>
                <w:b/>
                <w:sz w:val="20"/>
                <w:szCs w:val="20"/>
                <w:lang w:val="en-GB"/>
              </w:rPr>
              <w:t>I630 - I636, I638, I639, I64</w:t>
            </w:r>
          </w:p>
        </w:tc>
      </w:tr>
      <w:tr w:rsidR="00DC0F3C" w:rsidRPr="00B7187B" w14:paraId="17CDFC0D" w14:textId="77777777" w:rsidTr="008616AF">
        <w:trPr>
          <w:trHeight w:val="317"/>
        </w:trPr>
        <w:tc>
          <w:tcPr>
            <w:tcW w:w="1461" w:type="pct"/>
          </w:tcPr>
          <w:p w14:paraId="084B93D5" w14:textId="77777777" w:rsidR="00DC0F3C" w:rsidRPr="00B7187B" w:rsidRDefault="00DC0F3C" w:rsidP="008616AF">
            <w:pPr>
              <w:spacing w:after="160" w:line="259" w:lineRule="auto"/>
              <w:rPr>
                <w:rFonts w:ascii="Arial" w:hAnsi="Arial" w:cs="Arial"/>
                <w:sz w:val="20"/>
                <w:szCs w:val="20"/>
                <w:lang w:val="en-GB"/>
              </w:rPr>
            </w:pPr>
            <w:r w:rsidRPr="00B7187B">
              <w:rPr>
                <w:rFonts w:ascii="Arial" w:hAnsi="Arial" w:cs="Arial"/>
                <w:sz w:val="20"/>
                <w:szCs w:val="20"/>
                <w:lang w:val="en-GB"/>
              </w:rPr>
              <w:t>Haemorrhagic stroke</w:t>
            </w:r>
          </w:p>
        </w:tc>
        <w:tc>
          <w:tcPr>
            <w:tcW w:w="3539" w:type="pct"/>
          </w:tcPr>
          <w:p w14:paraId="567313DD" w14:textId="77777777" w:rsidR="00DC0F3C" w:rsidRPr="00B7187B" w:rsidRDefault="00DC0F3C" w:rsidP="008616AF">
            <w:pPr>
              <w:spacing w:after="160" w:line="259" w:lineRule="auto"/>
              <w:rPr>
                <w:rFonts w:ascii="Arial" w:hAnsi="Arial" w:cs="Arial"/>
                <w:b/>
                <w:sz w:val="20"/>
                <w:szCs w:val="20"/>
                <w:lang w:val="en-GB"/>
              </w:rPr>
            </w:pPr>
            <w:r w:rsidRPr="00B7187B">
              <w:rPr>
                <w:rFonts w:ascii="Arial" w:hAnsi="Arial" w:cs="Arial"/>
                <w:b/>
                <w:sz w:val="20"/>
                <w:szCs w:val="20"/>
                <w:lang w:val="en-GB"/>
              </w:rPr>
              <w:t>I600 - I616, I618, I619</w:t>
            </w:r>
          </w:p>
        </w:tc>
      </w:tr>
      <w:tr w:rsidR="00DC0F3C" w:rsidRPr="00B7187B" w14:paraId="03F4857F" w14:textId="77777777" w:rsidTr="008616AF">
        <w:trPr>
          <w:trHeight w:val="317"/>
        </w:trPr>
        <w:tc>
          <w:tcPr>
            <w:tcW w:w="1461" w:type="pct"/>
          </w:tcPr>
          <w:p w14:paraId="544B2E60" w14:textId="77777777" w:rsidR="00DC0F3C" w:rsidRPr="00B7187B" w:rsidRDefault="00DC0F3C" w:rsidP="008616AF">
            <w:pPr>
              <w:spacing w:after="160" w:line="259" w:lineRule="auto"/>
              <w:rPr>
                <w:rFonts w:ascii="Arial" w:hAnsi="Arial" w:cs="Arial"/>
                <w:sz w:val="20"/>
                <w:szCs w:val="20"/>
                <w:lang w:val="en-GB"/>
              </w:rPr>
            </w:pPr>
            <w:r w:rsidRPr="00B7187B">
              <w:rPr>
                <w:rFonts w:ascii="Arial" w:hAnsi="Arial" w:cs="Arial"/>
                <w:sz w:val="20"/>
                <w:szCs w:val="20"/>
                <w:lang w:val="en-GB"/>
              </w:rPr>
              <w:t xml:space="preserve">Transient ischaemic attack </w:t>
            </w:r>
          </w:p>
        </w:tc>
        <w:tc>
          <w:tcPr>
            <w:tcW w:w="3539" w:type="pct"/>
          </w:tcPr>
          <w:p w14:paraId="633F06CB" w14:textId="77777777" w:rsidR="00DC0F3C" w:rsidRPr="00B7187B" w:rsidRDefault="00DC0F3C" w:rsidP="008616AF">
            <w:pPr>
              <w:spacing w:after="160" w:line="259" w:lineRule="auto"/>
              <w:rPr>
                <w:rFonts w:ascii="Arial" w:hAnsi="Arial" w:cs="Arial"/>
                <w:sz w:val="20"/>
                <w:szCs w:val="20"/>
                <w:lang w:val="en-GB"/>
              </w:rPr>
            </w:pPr>
            <w:r w:rsidRPr="00B7187B">
              <w:rPr>
                <w:rFonts w:ascii="Arial" w:hAnsi="Arial" w:cs="Arial"/>
                <w:sz w:val="20"/>
                <w:szCs w:val="20"/>
                <w:lang w:val="en-GB"/>
              </w:rPr>
              <w:t>G450 - G453, G458 - G468</w:t>
            </w:r>
          </w:p>
        </w:tc>
      </w:tr>
      <w:tr w:rsidR="00DC0F3C" w:rsidRPr="00B7187B" w14:paraId="45218DFE" w14:textId="77777777" w:rsidTr="008616AF">
        <w:trPr>
          <w:trHeight w:val="317"/>
        </w:trPr>
        <w:tc>
          <w:tcPr>
            <w:tcW w:w="1461" w:type="pct"/>
          </w:tcPr>
          <w:p w14:paraId="56B21441" w14:textId="77777777" w:rsidR="00DC0F3C" w:rsidRPr="00B7187B" w:rsidRDefault="00DC0F3C" w:rsidP="008616AF">
            <w:pPr>
              <w:spacing w:after="160" w:line="259" w:lineRule="auto"/>
              <w:rPr>
                <w:rFonts w:ascii="Arial" w:hAnsi="Arial" w:cs="Arial"/>
                <w:sz w:val="20"/>
                <w:szCs w:val="20"/>
                <w:lang w:val="en-GB"/>
              </w:rPr>
            </w:pPr>
            <w:r w:rsidRPr="00B7187B">
              <w:rPr>
                <w:rFonts w:ascii="Arial" w:hAnsi="Arial" w:cs="Arial"/>
                <w:sz w:val="20"/>
                <w:szCs w:val="20"/>
                <w:lang w:val="en-GB"/>
              </w:rPr>
              <w:t>Peripheral vascular disease</w:t>
            </w:r>
          </w:p>
        </w:tc>
        <w:tc>
          <w:tcPr>
            <w:tcW w:w="3539" w:type="pct"/>
          </w:tcPr>
          <w:p w14:paraId="08BFE785" w14:textId="77777777" w:rsidR="00DC0F3C" w:rsidRPr="00B7187B" w:rsidRDefault="00DC0F3C" w:rsidP="008616AF">
            <w:pPr>
              <w:spacing w:after="160" w:line="259" w:lineRule="auto"/>
              <w:rPr>
                <w:rFonts w:ascii="Arial" w:hAnsi="Arial" w:cs="Arial"/>
                <w:sz w:val="20"/>
                <w:szCs w:val="20"/>
                <w:lang w:val="en-GB"/>
              </w:rPr>
            </w:pPr>
            <w:r w:rsidRPr="00B7187B">
              <w:rPr>
                <w:rFonts w:ascii="Arial" w:hAnsi="Arial" w:cs="Arial"/>
                <w:sz w:val="20"/>
                <w:szCs w:val="20"/>
                <w:lang w:val="en-GB"/>
              </w:rPr>
              <w:t>E1050 - E1052, E1150 - E1152, E1451, E1452, I7021 - I7024, I7100 - I7103, I711, I713, I715, I718, I739 - I745, I748, I749</w:t>
            </w:r>
          </w:p>
        </w:tc>
      </w:tr>
      <w:tr w:rsidR="00DC0F3C" w:rsidRPr="00B7187B" w14:paraId="29E996D0" w14:textId="77777777" w:rsidTr="008616AF">
        <w:trPr>
          <w:trHeight w:val="317"/>
        </w:trPr>
        <w:tc>
          <w:tcPr>
            <w:tcW w:w="1461" w:type="pct"/>
          </w:tcPr>
          <w:p w14:paraId="3351175A" w14:textId="77777777" w:rsidR="00DC0F3C" w:rsidRPr="00B7187B" w:rsidRDefault="00DC0F3C" w:rsidP="008616AF">
            <w:pPr>
              <w:spacing w:after="160" w:line="259" w:lineRule="auto"/>
              <w:rPr>
                <w:rFonts w:ascii="Arial" w:hAnsi="Arial" w:cs="Arial"/>
                <w:sz w:val="20"/>
                <w:szCs w:val="20"/>
                <w:lang w:val="en-GB"/>
              </w:rPr>
            </w:pPr>
            <w:r w:rsidRPr="00B7187B">
              <w:rPr>
                <w:rFonts w:ascii="Arial" w:hAnsi="Arial" w:cs="Arial"/>
                <w:sz w:val="20"/>
                <w:szCs w:val="20"/>
                <w:lang w:val="en-GB"/>
              </w:rPr>
              <w:t>Congestive heart failure</w:t>
            </w:r>
          </w:p>
        </w:tc>
        <w:tc>
          <w:tcPr>
            <w:tcW w:w="3539" w:type="pct"/>
          </w:tcPr>
          <w:p w14:paraId="48F99583" w14:textId="77777777" w:rsidR="00DC0F3C" w:rsidRPr="00B7187B" w:rsidRDefault="00DC0F3C" w:rsidP="008616AF">
            <w:pPr>
              <w:spacing w:after="160" w:line="259" w:lineRule="auto"/>
              <w:rPr>
                <w:rFonts w:ascii="Arial" w:hAnsi="Arial" w:cs="Arial"/>
                <w:sz w:val="20"/>
                <w:szCs w:val="20"/>
                <w:lang w:val="en-GB"/>
              </w:rPr>
            </w:pPr>
            <w:r w:rsidRPr="00B7187B">
              <w:rPr>
                <w:rFonts w:ascii="Arial" w:hAnsi="Arial" w:cs="Arial"/>
                <w:sz w:val="20"/>
                <w:szCs w:val="20"/>
                <w:lang w:val="en-GB"/>
              </w:rPr>
              <w:t>I110, I130, I132, I50, I500, I501, I509</w:t>
            </w:r>
          </w:p>
        </w:tc>
      </w:tr>
      <w:tr w:rsidR="00DC0F3C" w:rsidRPr="00B7187B" w14:paraId="4941BA8B" w14:textId="77777777" w:rsidTr="008616AF">
        <w:trPr>
          <w:trHeight w:val="317"/>
        </w:trPr>
        <w:tc>
          <w:tcPr>
            <w:tcW w:w="1461" w:type="pct"/>
            <w:tcBorders>
              <w:bottom w:val="single" w:sz="4" w:space="0" w:color="auto"/>
            </w:tcBorders>
          </w:tcPr>
          <w:p w14:paraId="014B6356" w14:textId="77777777" w:rsidR="00DC0F3C" w:rsidRPr="00B7187B" w:rsidRDefault="00DC0F3C" w:rsidP="008616AF">
            <w:pPr>
              <w:spacing w:after="160" w:line="259" w:lineRule="auto"/>
              <w:rPr>
                <w:rFonts w:ascii="Arial" w:hAnsi="Arial" w:cs="Arial"/>
                <w:sz w:val="20"/>
                <w:szCs w:val="20"/>
                <w:lang w:val="en-GB"/>
              </w:rPr>
            </w:pPr>
            <w:r w:rsidRPr="00B7187B">
              <w:rPr>
                <w:rFonts w:ascii="Arial" w:hAnsi="Arial" w:cs="Arial"/>
                <w:sz w:val="20"/>
                <w:szCs w:val="20"/>
                <w:lang w:val="en-GB"/>
              </w:rPr>
              <w:t xml:space="preserve">Other ischaemic CVD-related deaths </w:t>
            </w:r>
          </w:p>
        </w:tc>
        <w:tc>
          <w:tcPr>
            <w:tcW w:w="3539" w:type="pct"/>
            <w:tcBorders>
              <w:bottom w:val="single" w:sz="4" w:space="0" w:color="auto"/>
            </w:tcBorders>
          </w:tcPr>
          <w:p w14:paraId="442E8F71" w14:textId="77777777" w:rsidR="00DC0F3C" w:rsidRPr="00B7187B" w:rsidRDefault="00DC0F3C" w:rsidP="008616AF">
            <w:pPr>
              <w:spacing w:after="160" w:line="259" w:lineRule="auto"/>
              <w:rPr>
                <w:rFonts w:ascii="Arial" w:hAnsi="Arial" w:cs="Arial"/>
                <w:sz w:val="20"/>
                <w:szCs w:val="20"/>
                <w:lang w:val="en-GB"/>
              </w:rPr>
            </w:pPr>
            <w:r w:rsidRPr="00B7187B">
              <w:rPr>
                <w:rFonts w:ascii="Arial" w:hAnsi="Arial" w:cs="Arial"/>
                <w:sz w:val="20"/>
                <w:szCs w:val="20"/>
                <w:lang w:val="en-GB"/>
              </w:rPr>
              <w:t>E1059, E1159, E1459, I250, I2510 - I2513, I252, I258, I259, I461, I650 - I653, I658 - I664, I668 - I670, I672, I690, I691, I693, I694, I698, I700, I701, I7020, I708, I709, I714, Z951, Z955, Z958, Z959.</w:t>
            </w:r>
          </w:p>
        </w:tc>
      </w:tr>
    </w:tbl>
    <w:p w14:paraId="799E394A" w14:textId="77777777" w:rsidR="00DC0F3C" w:rsidRPr="00B7187B" w:rsidRDefault="00DC0F3C" w:rsidP="00DC0F3C">
      <w:pPr>
        <w:jc w:val="both"/>
        <w:rPr>
          <w:rFonts w:ascii="Arial" w:hAnsi="Arial" w:cs="Arial"/>
          <w:sz w:val="20"/>
          <w:szCs w:val="20"/>
          <w:lang w:val="en-GB"/>
        </w:rPr>
      </w:pPr>
      <w:r w:rsidRPr="00B7187B">
        <w:rPr>
          <w:rFonts w:ascii="Arial" w:hAnsi="Arial" w:cs="Arial"/>
          <w:sz w:val="20"/>
          <w:szCs w:val="20"/>
          <w:lang w:val="en-GB"/>
        </w:rPr>
        <w:t>* The bolded codes were used to define hard atherosclerotic CVD for external validation of the Pooled Cohort Equations (PCEs). Myocardial infarction and Stroke codes defined fatal and nonfatal events but ‘Other coronary heart disease’ codes were only used to define fatal events in the hard atherosclerotic CVD outcome.</w:t>
      </w:r>
    </w:p>
    <w:p w14:paraId="0FE965F5" w14:textId="77777777" w:rsidR="00DC0F3C" w:rsidRDefault="00DC0F3C" w:rsidP="001B7018">
      <w:pPr>
        <w:tabs>
          <w:tab w:val="left" w:pos="2410"/>
        </w:tabs>
        <w:spacing w:after="160" w:line="259" w:lineRule="auto"/>
        <w:ind w:left="567"/>
        <w:rPr>
          <w:rFonts w:ascii="Arial" w:hAnsi="Arial" w:cs="Arial"/>
          <w:b/>
          <w:sz w:val="20"/>
          <w:szCs w:val="20"/>
          <w:highlight w:val="yellow"/>
          <w:lang w:val="en-US"/>
        </w:rPr>
      </w:pPr>
    </w:p>
    <w:p w14:paraId="7D8E4D99" w14:textId="77777777" w:rsidR="00DC0F3C" w:rsidRDefault="00DC0F3C" w:rsidP="001B7018">
      <w:pPr>
        <w:tabs>
          <w:tab w:val="left" w:pos="2410"/>
        </w:tabs>
        <w:spacing w:after="160" w:line="259" w:lineRule="auto"/>
        <w:ind w:left="567"/>
        <w:rPr>
          <w:rFonts w:ascii="Arial" w:hAnsi="Arial" w:cs="Arial"/>
          <w:b/>
          <w:sz w:val="20"/>
          <w:szCs w:val="20"/>
          <w:highlight w:val="yellow"/>
          <w:lang w:val="en-US"/>
        </w:rPr>
      </w:pPr>
    </w:p>
    <w:p w14:paraId="3863FEFB" w14:textId="2240C06E" w:rsidR="00EA39BB" w:rsidRPr="0016372D" w:rsidRDefault="00DC0F3C" w:rsidP="00DC0F3C">
      <w:pPr>
        <w:rPr>
          <w:rFonts w:ascii="Arial" w:hAnsi="Arial" w:cs="Arial"/>
          <w:b/>
          <w:sz w:val="20"/>
          <w:szCs w:val="20"/>
          <w:highlight w:val="yellow"/>
          <w:lang w:val="en-US"/>
        </w:rPr>
      </w:pPr>
      <w:r>
        <w:rPr>
          <w:rFonts w:ascii="Arial" w:hAnsi="Arial" w:cs="Arial"/>
          <w:b/>
          <w:sz w:val="20"/>
          <w:szCs w:val="20"/>
          <w:highlight w:val="yellow"/>
        </w:rPr>
        <w:fldChar w:fldCharType="begin"/>
      </w:r>
      <w:r>
        <w:rPr>
          <w:rFonts w:ascii="Arial" w:hAnsi="Arial" w:cs="Arial"/>
          <w:b/>
          <w:sz w:val="20"/>
          <w:szCs w:val="20"/>
          <w:highlight w:val="yellow"/>
        </w:rPr>
        <w:instrText xml:space="preserve"> ADDIN EN.REFLIST </w:instrText>
      </w:r>
      <w:r w:rsidR="00000000">
        <w:rPr>
          <w:rFonts w:ascii="Arial" w:hAnsi="Arial" w:cs="Arial"/>
          <w:b/>
          <w:sz w:val="20"/>
          <w:szCs w:val="20"/>
          <w:highlight w:val="yellow"/>
        </w:rPr>
        <w:fldChar w:fldCharType="separate"/>
      </w:r>
      <w:r>
        <w:rPr>
          <w:rFonts w:ascii="Arial" w:hAnsi="Arial" w:cs="Arial"/>
          <w:b/>
          <w:sz w:val="20"/>
          <w:szCs w:val="20"/>
          <w:highlight w:val="yellow"/>
          <w:lang w:val="en-US"/>
        </w:rPr>
        <w:fldChar w:fldCharType="end"/>
      </w:r>
    </w:p>
    <w:sectPr w:rsidR="00EA39BB" w:rsidRPr="0016372D" w:rsidSect="004C03CB">
      <w:footerReference w:type="default" r:id="rId8"/>
      <w:pgSz w:w="16838" w:h="11906" w:orient="landscape"/>
      <w:pgMar w:top="1440" w:right="1440" w:bottom="1440" w:left="1440" w:header="709" w:footer="27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5F1FA8" w14:textId="77777777" w:rsidR="004C03CB" w:rsidRDefault="004C03CB" w:rsidP="00BE4D41">
      <w:r>
        <w:separator/>
      </w:r>
    </w:p>
  </w:endnote>
  <w:endnote w:type="continuationSeparator" w:id="0">
    <w:p w14:paraId="595A6064" w14:textId="77777777" w:rsidR="004C03CB" w:rsidRDefault="004C03CB" w:rsidP="00BE4D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6624626"/>
      <w:docPartObj>
        <w:docPartGallery w:val="Page Numbers (Bottom of Page)"/>
        <w:docPartUnique/>
      </w:docPartObj>
    </w:sdtPr>
    <w:sdtEndPr>
      <w:rPr>
        <w:rFonts w:ascii="Calibri" w:hAnsi="Calibri"/>
        <w:noProof/>
        <w:sz w:val="22"/>
        <w:szCs w:val="22"/>
      </w:rPr>
    </w:sdtEndPr>
    <w:sdtContent>
      <w:p w14:paraId="2B42D0B1" w14:textId="5A4BB3FC" w:rsidR="008C117C" w:rsidRPr="00E42B1A" w:rsidRDefault="008C117C">
        <w:pPr>
          <w:pStyle w:val="Footer"/>
          <w:jc w:val="center"/>
          <w:rPr>
            <w:rFonts w:ascii="Calibri" w:hAnsi="Calibri"/>
            <w:sz w:val="22"/>
            <w:szCs w:val="22"/>
          </w:rPr>
        </w:pPr>
        <w:r w:rsidRPr="00E42B1A">
          <w:rPr>
            <w:rFonts w:ascii="Calibri" w:hAnsi="Calibri"/>
            <w:sz w:val="22"/>
            <w:szCs w:val="22"/>
          </w:rPr>
          <w:fldChar w:fldCharType="begin"/>
        </w:r>
        <w:r w:rsidRPr="00E42B1A">
          <w:rPr>
            <w:rFonts w:ascii="Calibri" w:hAnsi="Calibri"/>
            <w:sz w:val="22"/>
            <w:szCs w:val="22"/>
          </w:rPr>
          <w:instrText xml:space="preserve"> PAGE   \* MERGEFORMAT </w:instrText>
        </w:r>
        <w:r w:rsidRPr="00E42B1A">
          <w:rPr>
            <w:rFonts w:ascii="Calibri" w:hAnsi="Calibri"/>
            <w:sz w:val="22"/>
            <w:szCs w:val="22"/>
          </w:rPr>
          <w:fldChar w:fldCharType="separate"/>
        </w:r>
        <w:r>
          <w:rPr>
            <w:rFonts w:ascii="Calibri" w:hAnsi="Calibri"/>
            <w:noProof/>
            <w:sz w:val="22"/>
            <w:szCs w:val="22"/>
          </w:rPr>
          <w:t>1</w:t>
        </w:r>
        <w:r w:rsidRPr="00E42B1A">
          <w:rPr>
            <w:rFonts w:ascii="Calibri" w:hAnsi="Calibri"/>
            <w:noProof/>
            <w:sz w:val="22"/>
            <w:szCs w:val="22"/>
          </w:rPr>
          <w:fldChar w:fldCharType="end"/>
        </w:r>
      </w:p>
    </w:sdtContent>
  </w:sdt>
  <w:p w14:paraId="3D4CF071" w14:textId="77777777" w:rsidR="008C117C" w:rsidRDefault="008C117C">
    <w:pPr>
      <w:pStyle w:val="Footer"/>
    </w:pPr>
  </w:p>
  <w:p w14:paraId="4BB0E63B" w14:textId="77777777" w:rsidR="008C117C" w:rsidRDefault="008C11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6EE2A5" w14:textId="77777777" w:rsidR="004C03CB" w:rsidRDefault="004C03CB" w:rsidP="00BE4D41">
      <w:r>
        <w:separator/>
      </w:r>
    </w:p>
  </w:footnote>
  <w:footnote w:type="continuationSeparator" w:id="0">
    <w:p w14:paraId="67BAF847" w14:textId="77777777" w:rsidR="004C03CB" w:rsidRDefault="004C03CB" w:rsidP="00BE4D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85085D"/>
    <w:multiLevelType w:val="multilevel"/>
    <w:tmpl w:val="28DCC7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2B4E7E"/>
    <w:multiLevelType w:val="hybridMultilevel"/>
    <w:tmpl w:val="A0625716"/>
    <w:lvl w:ilvl="0" w:tplc="6D0267DA">
      <w:start w:val="3"/>
      <w:numFmt w:val="bullet"/>
      <w:lvlText w:val="-"/>
      <w:lvlJc w:val="left"/>
      <w:pPr>
        <w:ind w:left="720" w:hanging="360"/>
      </w:pPr>
      <w:rPr>
        <w:rFonts w:ascii="Calibri" w:eastAsia="Times New Roman"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1F8B4181"/>
    <w:multiLevelType w:val="hybridMultilevel"/>
    <w:tmpl w:val="581EDCFC"/>
    <w:lvl w:ilvl="0" w:tplc="14090001">
      <w:start w:val="1"/>
      <w:numFmt w:val="bullet"/>
      <w:lvlText w:val=""/>
      <w:lvlJc w:val="left"/>
      <w:pPr>
        <w:ind w:left="3600" w:hanging="360"/>
      </w:pPr>
      <w:rPr>
        <w:rFonts w:ascii="Symbol" w:hAnsi="Symbol" w:hint="default"/>
      </w:rPr>
    </w:lvl>
    <w:lvl w:ilvl="1" w:tplc="14090003" w:tentative="1">
      <w:start w:val="1"/>
      <w:numFmt w:val="bullet"/>
      <w:lvlText w:val="o"/>
      <w:lvlJc w:val="left"/>
      <w:pPr>
        <w:ind w:left="4320" w:hanging="360"/>
      </w:pPr>
      <w:rPr>
        <w:rFonts w:ascii="Courier New" w:hAnsi="Courier New" w:cs="Courier New" w:hint="default"/>
      </w:rPr>
    </w:lvl>
    <w:lvl w:ilvl="2" w:tplc="14090005" w:tentative="1">
      <w:start w:val="1"/>
      <w:numFmt w:val="bullet"/>
      <w:lvlText w:val=""/>
      <w:lvlJc w:val="left"/>
      <w:pPr>
        <w:ind w:left="5040" w:hanging="360"/>
      </w:pPr>
      <w:rPr>
        <w:rFonts w:ascii="Wingdings" w:hAnsi="Wingdings" w:hint="default"/>
      </w:rPr>
    </w:lvl>
    <w:lvl w:ilvl="3" w:tplc="14090001" w:tentative="1">
      <w:start w:val="1"/>
      <w:numFmt w:val="bullet"/>
      <w:lvlText w:val=""/>
      <w:lvlJc w:val="left"/>
      <w:pPr>
        <w:ind w:left="5760" w:hanging="360"/>
      </w:pPr>
      <w:rPr>
        <w:rFonts w:ascii="Symbol" w:hAnsi="Symbol" w:hint="default"/>
      </w:rPr>
    </w:lvl>
    <w:lvl w:ilvl="4" w:tplc="14090003" w:tentative="1">
      <w:start w:val="1"/>
      <w:numFmt w:val="bullet"/>
      <w:lvlText w:val="o"/>
      <w:lvlJc w:val="left"/>
      <w:pPr>
        <w:ind w:left="6480" w:hanging="360"/>
      </w:pPr>
      <w:rPr>
        <w:rFonts w:ascii="Courier New" w:hAnsi="Courier New" w:cs="Courier New" w:hint="default"/>
      </w:rPr>
    </w:lvl>
    <w:lvl w:ilvl="5" w:tplc="14090005" w:tentative="1">
      <w:start w:val="1"/>
      <w:numFmt w:val="bullet"/>
      <w:lvlText w:val=""/>
      <w:lvlJc w:val="left"/>
      <w:pPr>
        <w:ind w:left="7200" w:hanging="360"/>
      </w:pPr>
      <w:rPr>
        <w:rFonts w:ascii="Wingdings" w:hAnsi="Wingdings" w:hint="default"/>
      </w:rPr>
    </w:lvl>
    <w:lvl w:ilvl="6" w:tplc="14090001" w:tentative="1">
      <w:start w:val="1"/>
      <w:numFmt w:val="bullet"/>
      <w:lvlText w:val=""/>
      <w:lvlJc w:val="left"/>
      <w:pPr>
        <w:ind w:left="7920" w:hanging="360"/>
      </w:pPr>
      <w:rPr>
        <w:rFonts w:ascii="Symbol" w:hAnsi="Symbol" w:hint="default"/>
      </w:rPr>
    </w:lvl>
    <w:lvl w:ilvl="7" w:tplc="14090003" w:tentative="1">
      <w:start w:val="1"/>
      <w:numFmt w:val="bullet"/>
      <w:lvlText w:val="o"/>
      <w:lvlJc w:val="left"/>
      <w:pPr>
        <w:ind w:left="8640" w:hanging="360"/>
      </w:pPr>
      <w:rPr>
        <w:rFonts w:ascii="Courier New" w:hAnsi="Courier New" w:cs="Courier New" w:hint="default"/>
      </w:rPr>
    </w:lvl>
    <w:lvl w:ilvl="8" w:tplc="14090005" w:tentative="1">
      <w:start w:val="1"/>
      <w:numFmt w:val="bullet"/>
      <w:lvlText w:val=""/>
      <w:lvlJc w:val="left"/>
      <w:pPr>
        <w:ind w:left="9360" w:hanging="360"/>
      </w:pPr>
      <w:rPr>
        <w:rFonts w:ascii="Wingdings" w:hAnsi="Wingdings" w:hint="default"/>
      </w:rPr>
    </w:lvl>
  </w:abstractNum>
  <w:abstractNum w:abstractNumId="3" w15:restartNumberingAfterBreak="0">
    <w:nsid w:val="63C13077"/>
    <w:multiLevelType w:val="hybridMultilevel"/>
    <w:tmpl w:val="F7320412"/>
    <w:lvl w:ilvl="0" w:tplc="A0CAD6CC">
      <w:start w:val="1"/>
      <w:numFmt w:val="decimal"/>
      <w:lvlText w:val="%1"/>
      <w:lvlJc w:val="left"/>
      <w:pPr>
        <w:ind w:left="773" w:hanging="456"/>
      </w:pPr>
    </w:lvl>
    <w:lvl w:ilvl="1" w:tplc="14090019">
      <w:start w:val="1"/>
      <w:numFmt w:val="lowerLetter"/>
      <w:lvlText w:val="%2."/>
      <w:lvlJc w:val="left"/>
      <w:pPr>
        <w:ind w:left="1397" w:hanging="360"/>
      </w:pPr>
    </w:lvl>
    <w:lvl w:ilvl="2" w:tplc="1409001B">
      <w:start w:val="1"/>
      <w:numFmt w:val="lowerRoman"/>
      <w:lvlText w:val="%3."/>
      <w:lvlJc w:val="right"/>
      <w:pPr>
        <w:ind w:left="2117" w:hanging="180"/>
      </w:pPr>
    </w:lvl>
    <w:lvl w:ilvl="3" w:tplc="1409000F">
      <w:start w:val="1"/>
      <w:numFmt w:val="decimal"/>
      <w:lvlText w:val="%4."/>
      <w:lvlJc w:val="left"/>
      <w:pPr>
        <w:ind w:left="2837" w:hanging="360"/>
      </w:pPr>
    </w:lvl>
    <w:lvl w:ilvl="4" w:tplc="14090019">
      <w:start w:val="1"/>
      <w:numFmt w:val="lowerLetter"/>
      <w:lvlText w:val="%5."/>
      <w:lvlJc w:val="left"/>
      <w:pPr>
        <w:ind w:left="3557" w:hanging="360"/>
      </w:pPr>
    </w:lvl>
    <w:lvl w:ilvl="5" w:tplc="1409001B">
      <w:start w:val="1"/>
      <w:numFmt w:val="lowerRoman"/>
      <w:lvlText w:val="%6."/>
      <w:lvlJc w:val="right"/>
      <w:pPr>
        <w:ind w:left="4277" w:hanging="180"/>
      </w:pPr>
    </w:lvl>
    <w:lvl w:ilvl="6" w:tplc="1409000F">
      <w:start w:val="1"/>
      <w:numFmt w:val="decimal"/>
      <w:lvlText w:val="%7."/>
      <w:lvlJc w:val="left"/>
      <w:pPr>
        <w:ind w:left="4997" w:hanging="360"/>
      </w:pPr>
    </w:lvl>
    <w:lvl w:ilvl="7" w:tplc="14090019">
      <w:start w:val="1"/>
      <w:numFmt w:val="lowerLetter"/>
      <w:lvlText w:val="%8."/>
      <w:lvlJc w:val="left"/>
      <w:pPr>
        <w:ind w:left="5717" w:hanging="360"/>
      </w:pPr>
    </w:lvl>
    <w:lvl w:ilvl="8" w:tplc="1409001B">
      <w:start w:val="1"/>
      <w:numFmt w:val="lowerRoman"/>
      <w:lvlText w:val="%9."/>
      <w:lvlJc w:val="right"/>
      <w:pPr>
        <w:ind w:left="6437" w:hanging="180"/>
      </w:pPr>
    </w:lvl>
  </w:abstractNum>
  <w:abstractNum w:abstractNumId="4" w15:restartNumberingAfterBreak="0">
    <w:nsid w:val="79B90553"/>
    <w:multiLevelType w:val="hybridMultilevel"/>
    <w:tmpl w:val="EE8AE1A8"/>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num w:numId="1" w16cid:durableId="489833066">
    <w:abstractNumId w:val="1"/>
  </w:num>
  <w:num w:numId="2" w16cid:durableId="81271922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083572522">
    <w:abstractNumId w:val="0"/>
  </w:num>
  <w:num w:numId="4" w16cid:durableId="1616986723">
    <w:abstractNumId w:val="3"/>
  </w:num>
  <w:num w:numId="5" w16cid:durableId="825435743">
    <w:abstractNumId w:val="2"/>
  </w:num>
  <w:num w:numId="6" w16cid:durableId="188038829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U0NzY2MTa1tDQwNzdX0lEKTi0uzszPAykwqgUA2Frs/SwAAAA="/>
    <w:docVar w:name="EN.InstantFormat" w:val="&lt;ENInstantFormat&gt;&lt;Enabled&gt;1&lt;/Enabled&gt;&lt;ScanUnformatted&gt;1&lt;/ScanUnformatted&gt;&lt;ScanChanges&gt;1&lt;/ScanChanges&gt;&lt;Suspended&gt;0&lt;/Suspended&gt;&lt;/ENInstantFormat&gt;"/>
    <w:docVar w:name="EN.Layout" w:val="&lt;ENLayout&gt;&lt;Style&gt;Diabetic_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drs52ash2axepesz5dv9xa4t2pe90tf95wd&quot;&gt;Endnote_library&lt;record-ids&gt;&lt;item&gt;5072&lt;/item&gt;&lt;/record-ids&gt;&lt;/item&gt;&lt;/Libraries&gt;"/>
  </w:docVars>
  <w:rsids>
    <w:rsidRoot w:val="00645743"/>
    <w:rsid w:val="00002984"/>
    <w:rsid w:val="0000318A"/>
    <w:rsid w:val="000039C1"/>
    <w:rsid w:val="00003D2D"/>
    <w:rsid w:val="000115CC"/>
    <w:rsid w:val="00012CC3"/>
    <w:rsid w:val="00013695"/>
    <w:rsid w:val="000139DC"/>
    <w:rsid w:val="00013CF4"/>
    <w:rsid w:val="00016242"/>
    <w:rsid w:val="0001741C"/>
    <w:rsid w:val="000211D5"/>
    <w:rsid w:val="0002124A"/>
    <w:rsid w:val="00021F2C"/>
    <w:rsid w:val="000222C4"/>
    <w:rsid w:val="0002519B"/>
    <w:rsid w:val="000278EE"/>
    <w:rsid w:val="00027EC4"/>
    <w:rsid w:val="00030897"/>
    <w:rsid w:val="00033359"/>
    <w:rsid w:val="00034A24"/>
    <w:rsid w:val="0003644D"/>
    <w:rsid w:val="0003655C"/>
    <w:rsid w:val="00036D75"/>
    <w:rsid w:val="0004251A"/>
    <w:rsid w:val="000432E3"/>
    <w:rsid w:val="00044332"/>
    <w:rsid w:val="00044D90"/>
    <w:rsid w:val="0004627A"/>
    <w:rsid w:val="0004667A"/>
    <w:rsid w:val="00046914"/>
    <w:rsid w:val="000472EB"/>
    <w:rsid w:val="0004759E"/>
    <w:rsid w:val="000546E9"/>
    <w:rsid w:val="00057A46"/>
    <w:rsid w:val="0006263F"/>
    <w:rsid w:val="0006449F"/>
    <w:rsid w:val="000647ED"/>
    <w:rsid w:val="00066BED"/>
    <w:rsid w:val="000728AF"/>
    <w:rsid w:val="00072A7E"/>
    <w:rsid w:val="000739BC"/>
    <w:rsid w:val="00075CD9"/>
    <w:rsid w:val="000773BB"/>
    <w:rsid w:val="00077600"/>
    <w:rsid w:val="0008131B"/>
    <w:rsid w:val="00084B57"/>
    <w:rsid w:val="000850F6"/>
    <w:rsid w:val="00087FC8"/>
    <w:rsid w:val="000902B9"/>
    <w:rsid w:val="00090E21"/>
    <w:rsid w:val="00091054"/>
    <w:rsid w:val="00091E33"/>
    <w:rsid w:val="00092E8E"/>
    <w:rsid w:val="00093007"/>
    <w:rsid w:val="00094B21"/>
    <w:rsid w:val="0009515B"/>
    <w:rsid w:val="00097A50"/>
    <w:rsid w:val="000A0580"/>
    <w:rsid w:val="000A3EDC"/>
    <w:rsid w:val="000B48F4"/>
    <w:rsid w:val="000B53D1"/>
    <w:rsid w:val="000B6716"/>
    <w:rsid w:val="000B7878"/>
    <w:rsid w:val="000C09CF"/>
    <w:rsid w:val="000C1343"/>
    <w:rsid w:val="000C2954"/>
    <w:rsid w:val="000C4E97"/>
    <w:rsid w:val="000C52DB"/>
    <w:rsid w:val="000C5FCF"/>
    <w:rsid w:val="000C61F2"/>
    <w:rsid w:val="000D1CEA"/>
    <w:rsid w:val="000D445F"/>
    <w:rsid w:val="000D493F"/>
    <w:rsid w:val="000D4A00"/>
    <w:rsid w:val="000D510E"/>
    <w:rsid w:val="000D5593"/>
    <w:rsid w:val="000D6273"/>
    <w:rsid w:val="000E0775"/>
    <w:rsid w:val="000E0F2A"/>
    <w:rsid w:val="000E2E71"/>
    <w:rsid w:val="000E46AE"/>
    <w:rsid w:val="000E5609"/>
    <w:rsid w:val="000E765D"/>
    <w:rsid w:val="000F0E93"/>
    <w:rsid w:val="000F39DA"/>
    <w:rsid w:val="000F3E77"/>
    <w:rsid w:val="000F4918"/>
    <w:rsid w:val="000F4F13"/>
    <w:rsid w:val="00100438"/>
    <w:rsid w:val="001010C9"/>
    <w:rsid w:val="00101D87"/>
    <w:rsid w:val="00106868"/>
    <w:rsid w:val="00113739"/>
    <w:rsid w:val="00113E2E"/>
    <w:rsid w:val="00116CC8"/>
    <w:rsid w:val="00116D21"/>
    <w:rsid w:val="001205CA"/>
    <w:rsid w:val="001225E7"/>
    <w:rsid w:val="001244DD"/>
    <w:rsid w:val="001344F1"/>
    <w:rsid w:val="0013451D"/>
    <w:rsid w:val="0013459F"/>
    <w:rsid w:val="00135106"/>
    <w:rsid w:val="00136B34"/>
    <w:rsid w:val="00137309"/>
    <w:rsid w:val="00137D47"/>
    <w:rsid w:val="00141508"/>
    <w:rsid w:val="00142C02"/>
    <w:rsid w:val="00143A94"/>
    <w:rsid w:val="001517A6"/>
    <w:rsid w:val="00152714"/>
    <w:rsid w:val="00152B88"/>
    <w:rsid w:val="00153BAE"/>
    <w:rsid w:val="001549B4"/>
    <w:rsid w:val="00154D6C"/>
    <w:rsid w:val="00155A81"/>
    <w:rsid w:val="00156B6A"/>
    <w:rsid w:val="00157124"/>
    <w:rsid w:val="00157E6E"/>
    <w:rsid w:val="00160035"/>
    <w:rsid w:val="001622FA"/>
    <w:rsid w:val="00163080"/>
    <w:rsid w:val="0016372D"/>
    <w:rsid w:val="00164421"/>
    <w:rsid w:val="00164F87"/>
    <w:rsid w:val="0016618F"/>
    <w:rsid w:val="001667B7"/>
    <w:rsid w:val="0016690B"/>
    <w:rsid w:val="00166ABD"/>
    <w:rsid w:val="00167840"/>
    <w:rsid w:val="0017013A"/>
    <w:rsid w:val="00171827"/>
    <w:rsid w:val="00171C5B"/>
    <w:rsid w:val="00172B5C"/>
    <w:rsid w:val="00173884"/>
    <w:rsid w:val="00175BFB"/>
    <w:rsid w:val="00176023"/>
    <w:rsid w:val="00176F07"/>
    <w:rsid w:val="00177378"/>
    <w:rsid w:val="00182383"/>
    <w:rsid w:val="0018272F"/>
    <w:rsid w:val="00182A8D"/>
    <w:rsid w:val="00185054"/>
    <w:rsid w:val="00185C45"/>
    <w:rsid w:val="00185F2A"/>
    <w:rsid w:val="001863AC"/>
    <w:rsid w:val="00186563"/>
    <w:rsid w:val="00186C05"/>
    <w:rsid w:val="0019020B"/>
    <w:rsid w:val="0019144B"/>
    <w:rsid w:val="00192664"/>
    <w:rsid w:val="0019437C"/>
    <w:rsid w:val="001A02AD"/>
    <w:rsid w:val="001A06D6"/>
    <w:rsid w:val="001A39CB"/>
    <w:rsid w:val="001A445C"/>
    <w:rsid w:val="001A4B73"/>
    <w:rsid w:val="001A52D4"/>
    <w:rsid w:val="001A732F"/>
    <w:rsid w:val="001A7A03"/>
    <w:rsid w:val="001B0354"/>
    <w:rsid w:val="001B06FC"/>
    <w:rsid w:val="001B2042"/>
    <w:rsid w:val="001B287B"/>
    <w:rsid w:val="001B6743"/>
    <w:rsid w:val="001B7018"/>
    <w:rsid w:val="001B7434"/>
    <w:rsid w:val="001C126E"/>
    <w:rsid w:val="001C1A8E"/>
    <w:rsid w:val="001C53FE"/>
    <w:rsid w:val="001C5B25"/>
    <w:rsid w:val="001C5C34"/>
    <w:rsid w:val="001C5F93"/>
    <w:rsid w:val="001C6BAF"/>
    <w:rsid w:val="001D3DFB"/>
    <w:rsid w:val="001D62B4"/>
    <w:rsid w:val="001D62D8"/>
    <w:rsid w:val="001D68DB"/>
    <w:rsid w:val="001E0768"/>
    <w:rsid w:val="001E1CAD"/>
    <w:rsid w:val="001E3923"/>
    <w:rsid w:val="001E3F47"/>
    <w:rsid w:val="001E55FD"/>
    <w:rsid w:val="001E684D"/>
    <w:rsid w:val="001F041E"/>
    <w:rsid w:val="001F0586"/>
    <w:rsid w:val="001F1FED"/>
    <w:rsid w:val="001F275E"/>
    <w:rsid w:val="001F2B91"/>
    <w:rsid w:val="001F322F"/>
    <w:rsid w:val="001F3603"/>
    <w:rsid w:val="001F4E50"/>
    <w:rsid w:val="001F5CC3"/>
    <w:rsid w:val="001F5ED0"/>
    <w:rsid w:val="001F63B1"/>
    <w:rsid w:val="001F7EF5"/>
    <w:rsid w:val="00201C6C"/>
    <w:rsid w:val="00201E29"/>
    <w:rsid w:val="002023FC"/>
    <w:rsid w:val="00202DFA"/>
    <w:rsid w:val="002111CF"/>
    <w:rsid w:val="00213C4A"/>
    <w:rsid w:val="002142FA"/>
    <w:rsid w:val="002154CA"/>
    <w:rsid w:val="00215853"/>
    <w:rsid w:val="00215E04"/>
    <w:rsid w:val="00216738"/>
    <w:rsid w:val="0021727F"/>
    <w:rsid w:val="002228B4"/>
    <w:rsid w:val="00222A89"/>
    <w:rsid w:val="002232A8"/>
    <w:rsid w:val="00223FE2"/>
    <w:rsid w:val="00225687"/>
    <w:rsid w:val="00225C03"/>
    <w:rsid w:val="0022605F"/>
    <w:rsid w:val="002278C7"/>
    <w:rsid w:val="002323C4"/>
    <w:rsid w:val="00233548"/>
    <w:rsid w:val="002404EE"/>
    <w:rsid w:val="00240932"/>
    <w:rsid w:val="002461C0"/>
    <w:rsid w:val="00246E6C"/>
    <w:rsid w:val="00247071"/>
    <w:rsid w:val="0025032D"/>
    <w:rsid w:val="002521E0"/>
    <w:rsid w:val="00252C3E"/>
    <w:rsid w:val="00253164"/>
    <w:rsid w:val="00253A11"/>
    <w:rsid w:val="00256659"/>
    <w:rsid w:val="0025724A"/>
    <w:rsid w:val="00261913"/>
    <w:rsid w:val="0026195E"/>
    <w:rsid w:val="0026353B"/>
    <w:rsid w:val="00263903"/>
    <w:rsid w:val="00263B9E"/>
    <w:rsid w:val="00264934"/>
    <w:rsid w:val="002656C7"/>
    <w:rsid w:val="00265755"/>
    <w:rsid w:val="002673CD"/>
    <w:rsid w:val="00270EED"/>
    <w:rsid w:val="00274818"/>
    <w:rsid w:val="00274929"/>
    <w:rsid w:val="002749FF"/>
    <w:rsid w:val="00275B26"/>
    <w:rsid w:val="00276625"/>
    <w:rsid w:val="00276C19"/>
    <w:rsid w:val="002779F6"/>
    <w:rsid w:val="00277D15"/>
    <w:rsid w:val="0028101F"/>
    <w:rsid w:val="0028135A"/>
    <w:rsid w:val="002819FC"/>
    <w:rsid w:val="00291AA2"/>
    <w:rsid w:val="0029393D"/>
    <w:rsid w:val="00294218"/>
    <w:rsid w:val="002943AB"/>
    <w:rsid w:val="00295720"/>
    <w:rsid w:val="00296239"/>
    <w:rsid w:val="002A108C"/>
    <w:rsid w:val="002A20F7"/>
    <w:rsid w:val="002A3D76"/>
    <w:rsid w:val="002A3E33"/>
    <w:rsid w:val="002A46F3"/>
    <w:rsid w:val="002A4F30"/>
    <w:rsid w:val="002B0ACB"/>
    <w:rsid w:val="002B2C81"/>
    <w:rsid w:val="002B2E98"/>
    <w:rsid w:val="002B32FD"/>
    <w:rsid w:val="002B484C"/>
    <w:rsid w:val="002B5AE8"/>
    <w:rsid w:val="002B5DD3"/>
    <w:rsid w:val="002C2882"/>
    <w:rsid w:val="002C3034"/>
    <w:rsid w:val="002C5005"/>
    <w:rsid w:val="002D1077"/>
    <w:rsid w:val="002D12A7"/>
    <w:rsid w:val="002D1E21"/>
    <w:rsid w:val="002D2413"/>
    <w:rsid w:val="002D5B36"/>
    <w:rsid w:val="002D6086"/>
    <w:rsid w:val="002D7BDF"/>
    <w:rsid w:val="002E0B73"/>
    <w:rsid w:val="002E1E55"/>
    <w:rsid w:val="002E1F8A"/>
    <w:rsid w:val="002E4C1D"/>
    <w:rsid w:val="002E4F24"/>
    <w:rsid w:val="002E52C4"/>
    <w:rsid w:val="002E6E73"/>
    <w:rsid w:val="002F00E4"/>
    <w:rsid w:val="002F0429"/>
    <w:rsid w:val="002F0AB0"/>
    <w:rsid w:val="002F139E"/>
    <w:rsid w:val="002F1A6B"/>
    <w:rsid w:val="002F1F21"/>
    <w:rsid w:val="002F2EC5"/>
    <w:rsid w:val="002F31F6"/>
    <w:rsid w:val="002F36F5"/>
    <w:rsid w:val="002F67F4"/>
    <w:rsid w:val="002F6E95"/>
    <w:rsid w:val="002F7390"/>
    <w:rsid w:val="003021ED"/>
    <w:rsid w:val="00304592"/>
    <w:rsid w:val="00304BE5"/>
    <w:rsid w:val="00304C27"/>
    <w:rsid w:val="003057A4"/>
    <w:rsid w:val="00306AF3"/>
    <w:rsid w:val="00310515"/>
    <w:rsid w:val="00310E88"/>
    <w:rsid w:val="00311225"/>
    <w:rsid w:val="00311CE2"/>
    <w:rsid w:val="003138AA"/>
    <w:rsid w:val="00313C46"/>
    <w:rsid w:val="00314E2B"/>
    <w:rsid w:val="0031509B"/>
    <w:rsid w:val="003162E3"/>
    <w:rsid w:val="00320980"/>
    <w:rsid w:val="00320D9E"/>
    <w:rsid w:val="0032284B"/>
    <w:rsid w:val="003234F6"/>
    <w:rsid w:val="00324FBE"/>
    <w:rsid w:val="003253C8"/>
    <w:rsid w:val="003261B0"/>
    <w:rsid w:val="0032780E"/>
    <w:rsid w:val="0033225B"/>
    <w:rsid w:val="003334CF"/>
    <w:rsid w:val="00337553"/>
    <w:rsid w:val="0033776B"/>
    <w:rsid w:val="00337FF1"/>
    <w:rsid w:val="00343503"/>
    <w:rsid w:val="00343FA2"/>
    <w:rsid w:val="0034468E"/>
    <w:rsid w:val="00344F32"/>
    <w:rsid w:val="00345F4E"/>
    <w:rsid w:val="003502E5"/>
    <w:rsid w:val="00351BDE"/>
    <w:rsid w:val="00352CC2"/>
    <w:rsid w:val="0035338E"/>
    <w:rsid w:val="003535B8"/>
    <w:rsid w:val="00353907"/>
    <w:rsid w:val="003546AD"/>
    <w:rsid w:val="00355C3C"/>
    <w:rsid w:val="003612F7"/>
    <w:rsid w:val="00361C4C"/>
    <w:rsid w:val="0036270C"/>
    <w:rsid w:val="003638EA"/>
    <w:rsid w:val="00363975"/>
    <w:rsid w:val="00364AF3"/>
    <w:rsid w:val="00373F16"/>
    <w:rsid w:val="00374547"/>
    <w:rsid w:val="00375DF7"/>
    <w:rsid w:val="003774A3"/>
    <w:rsid w:val="00377D0F"/>
    <w:rsid w:val="00382B1B"/>
    <w:rsid w:val="00382C07"/>
    <w:rsid w:val="00382FFC"/>
    <w:rsid w:val="00383206"/>
    <w:rsid w:val="00384C95"/>
    <w:rsid w:val="00385208"/>
    <w:rsid w:val="0038614D"/>
    <w:rsid w:val="003864CA"/>
    <w:rsid w:val="00387E2D"/>
    <w:rsid w:val="00391483"/>
    <w:rsid w:val="00391F0F"/>
    <w:rsid w:val="00391F92"/>
    <w:rsid w:val="0039385D"/>
    <w:rsid w:val="00394B68"/>
    <w:rsid w:val="003971E5"/>
    <w:rsid w:val="003A0CA4"/>
    <w:rsid w:val="003A1355"/>
    <w:rsid w:val="003A3990"/>
    <w:rsid w:val="003A5F0E"/>
    <w:rsid w:val="003A6A04"/>
    <w:rsid w:val="003A78EB"/>
    <w:rsid w:val="003B3E56"/>
    <w:rsid w:val="003B4794"/>
    <w:rsid w:val="003B486B"/>
    <w:rsid w:val="003B4C9A"/>
    <w:rsid w:val="003B70CD"/>
    <w:rsid w:val="003C4638"/>
    <w:rsid w:val="003C5096"/>
    <w:rsid w:val="003C691D"/>
    <w:rsid w:val="003C7A25"/>
    <w:rsid w:val="003C7FD1"/>
    <w:rsid w:val="003D1293"/>
    <w:rsid w:val="003D37CD"/>
    <w:rsid w:val="003D55F3"/>
    <w:rsid w:val="003D6D07"/>
    <w:rsid w:val="003D70B8"/>
    <w:rsid w:val="003D7975"/>
    <w:rsid w:val="003D7D5D"/>
    <w:rsid w:val="003E09FB"/>
    <w:rsid w:val="003E0E3E"/>
    <w:rsid w:val="003E14C4"/>
    <w:rsid w:val="003E1DF3"/>
    <w:rsid w:val="003E2EC8"/>
    <w:rsid w:val="003E44AC"/>
    <w:rsid w:val="003E5920"/>
    <w:rsid w:val="003E6BFA"/>
    <w:rsid w:val="003F0D8E"/>
    <w:rsid w:val="003F13EC"/>
    <w:rsid w:val="003F18FE"/>
    <w:rsid w:val="003F28E9"/>
    <w:rsid w:val="003F4377"/>
    <w:rsid w:val="003F4599"/>
    <w:rsid w:val="003F488C"/>
    <w:rsid w:val="003F5611"/>
    <w:rsid w:val="003F64E6"/>
    <w:rsid w:val="003F7691"/>
    <w:rsid w:val="0040184B"/>
    <w:rsid w:val="00402277"/>
    <w:rsid w:val="0040696D"/>
    <w:rsid w:val="00407670"/>
    <w:rsid w:val="00407D69"/>
    <w:rsid w:val="00412A24"/>
    <w:rsid w:val="00412AB6"/>
    <w:rsid w:val="00412B1F"/>
    <w:rsid w:val="004153B0"/>
    <w:rsid w:val="00416E26"/>
    <w:rsid w:val="004178C7"/>
    <w:rsid w:val="00417FC9"/>
    <w:rsid w:val="0042040E"/>
    <w:rsid w:val="00422480"/>
    <w:rsid w:val="0042310E"/>
    <w:rsid w:val="0042552F"/>
    <w:rsid w:val="00426DA8"/>
    <w:rsid w:val="00430888"/>
    <w:rsid w:val="00430AE6"/>
    <w:rsid w:val="004317E2"/>
    <w:rsid w:val="00431896"/>
    <w:rsid w:val="00431A15"/>
    <w:rsid w:val="00431CB4"/>
    <w:rsid w:val="004320B8"/>
    <w:rsid w:val="00432524"/>
    <w:rsid w:val="00432BA1"/>
    <w:rsid w:val="00433219"/>
    <w:rsid w:val="004349CD"/>
    <w:rsid w:val="004354E3"/>
    <w:rsid w:val="0043773B"/>
    <w:rsid w:val="004415CD"/>
    <w:rsid w:val="00442899"/>
    <w:rsid w:val="00443158"/>
    <w:rsid w:val="00444705"/>
    <w:rsid w:val="00446781"/>
    <w:rsid w:val="00447218"/>
    <w:rsid w:val="00451FDF"/>
    <w:rsid w:val="004521B5"/>
    <w:rsid w:val="004551E8"/>
    <w:rsid w:val="004575A7"/>
    <w:rsid w:val="00457647"/>
    <w:rsid w:val="0046000C"/>
    <w:rsid w:val="0046036A"/>
    <w:rsid w:val="004651BF"/>
    <w:rsid w:val="00465E1F"/>
    <w:rsid w:val="0046751E"/>
    <w:rsid w:val="004758DA"/>
    <w:rsid w:val="00476339"/>
    <w:rsid w:val="00476387"/>
    <w:rsid w:val="004813F8"/>
    <w:rsid w:val="004817A1"/>
    <w:rsid w:val="00482116"/>
    <w:rsid w:val="004835FF"/>
    <w:rsid w:val="00484451"/>
    <w:rsid w:val="00484AAA"/>
    <w:rsid w:val="00486144"/>
    <w:rsid w:val="0048724D"/>
    <w:rsid w:val="004876F5"/>
    <w:rsid w:val="00487804"/>
    <w:rsid w:val="00487D13"/>
    <w:rsid w:val="00490563"/>
    <w:rsid w:val="004918E2"/>
    <w:rsid w:val="00491AB2"/>
    <w:rsid w:val="00493D37"/>
    <w:rsid w:val="004966A1"/>
    <w:rsid w:val="0049688C"/>
    <w:rsid w:val="004A0276"/>
    <w:rsid w:val="004A0E04"/>
    <w:rsid w:val="004A2265"/>
    <w:rsid w:val="004A40E3"/>
    <w:rsid w:val="004A5CF1"/>
    <w:rsid w:val="004A5DBB"/>
    <w:rsid w:val="004B01A8"/>
    <w:rsid w:val="004B2458"/>
    <w:rsid w:val="004B340A"/>
    <w:rsid w:val="004B4099"/>
    <w:rsid w:val="004B5657"/>
    <w:rsid w:val="004B5E8E"/>
    <w:rsid w:val="004B628E"/>
    <w:rsid w:val="004B64C9"/>
    <w:rsid w:val="004B665B"/>
    <w:rsid w:val="004B756D"/>
    <w:rsid w:val="004B7F6B"/>
    <w:rsid w:val="004C03CB"/>
    <w:rsid w:val="004C1478"/>
    <w:rsid w:val="004C1A95"/>
    <w:rsid w:val="004C23BB"/>
    <w:rsid w:val="004C26D7"/>
    <w:rsid w:val="004C4A1F"/>
    <w:rsid w:val="004C5648"/>
    <w:rsid w:val="004C56F7"/>
    <w:rsid w:val="004D1C64"/>
    <w:rsid w:val="004D2348"/>
    <w:rsid w:val="004D5AC5"/>
    <w:rsid w:val="004D79A3"/>
    <w:rsid w:val="004E189C"/>
    <w:rsid w:val="004E1A17"/>
    <w:rsid w:val="004E1AFE"/>
    <w:rsid w:val="004E1BD3"/>
    <w:rsid w:val="004E3D8F"/>
    <w:rsid w:val="004E4ABB"/>
    <w:rsid w:val="004E509D"/>
    <w:rsid w:val="004E50B6"/>
    <w:rsid w:val="004E514A"/>
    <w:rsid w:val="004E76A5"/>
    <w:rsid w:val="004E7786"/>
    <w:rsid w:val="004E7841"/>
    <w:rsid w:val="004F3CB1"/>
    <w:rsid w:val="004F46A5"/>
    <w:rsid w:val="00500693"/>
    <w:rsid w:val="00501B4B"/>
    <w:rsid w:val="00506743"/>
    <w:rsid w:val="00510335"/>
    <w:rsid w:val="00511F08"/>
    <w:rsid w:val="005128B5"/>
    <w:rsid w:val="00512ED4"/>
    <w:rsid w:val="00516D12"/>
    <w:rsid w:val="005173EE"/>
    <w:rsid w:val="005207BC"/>
    <w:rsid w:val="00522E38"/>
    <w:rsid w:val="00522FA0"/>
    <w:rsid w:val="005243D4"/>
    <w:rsid w:val="0052528D"/>
    <w:rsid w:val="00534120"/>
    <w:rsid w:val="005342F9"/>
    <w:rsid w:val="00534CAC"/>
    <w:rsid w:val="00537174"/>
    <w:rsid w:val="0053774D"/>
    <w:rsid w:val="00537853"/>
    <w:rsid w:val="00540B5D"/>
    <w:rsid w:val="005410AE"/>
    <w:rsid w:val="00541D39"/>
    <w:rsid w:val="00543E6E"/>
    <w:rsid w:val="005442B2"/>
    <w:rsid w:val="0054447C"/>
    <w:rsid w:val="00544FF4"/>
    <w:rsid w:val="005461E3"/>
    <w:rsid w:val="00546694"/>
    <w:rsid w:val="00546CFA"/>
    <w:rsid w:val="005472F4"/>
    <w:rsid w:val="00547344"/>
    <w:rsid w:val="00551144"/>
    <w:rsid w:val="00552D44"/>
    <w:rsid w:val="0055301F"/>
    <w:rsid w:val="005536A5"/>
    <w:rsid w:val="00555DCF"/>
    <w:rsid w:val="00556154"/>
    <w:rsid w:val="00556E9D"/>
    <w:rsid w:val="005618ED"/>
    <w:rsid w:val="005623EF"/>
    <w:rsid w:val="0056310C"/>
    <w:rsid w:val="00563D4B"/>
    <w:rsid w:val="00567C32"/>
    <w:rsid w:val="0057006E"/>
    <w:rsid w:val="005715AE"/>
    <w:rsid w:val="00571E4B"/>
    <w:rsid w:val="00572EBD"/>
    <w:rsid w:val="00573752"/>
    <w:rsid w:val="00576974"/>
    <w:rsid w:val="00576B08"/>
    <w:rsid w:val="00576C60"/>
    <w:rsid w:val="005770D0"/>
    <w:rsid w:val="0057712A"/>
    <w:rsid w:val="00577508"/>
    <w:rsid w:val="00580E7A"/>
    <w:rsid w:val="0058189C"/>
    <w:rsid w:val="00582DD3"/>
    <w:rsid w:val="00583906"/>
    <w:rsid w:val="00583958"/>
    <w:rsid w:val="00586DF2"/>
    <w:rsid w:val="0058705D"/>
    <w:rsid w:val="00590064"/>
    <w:rsid w:val="005927B5"/>
    <w:rsid w:val="00594E6E"/>
    <w:rsid w:val="005A0D0A"/>
    <w:rsid w:val="005A28F1"/>
    <w:rsid w:val="005A6525"/>
    <w:rsid w:val="005B2845"/>
    <w:rsid w:val="005B2AD0"/>
    <w:rsid w:val="005B2D7D"/>
    <w:rsid w:val="005B31F1"/>
    <w:rsid w:val="005B5B5C"/>
    <w:rsid w:val="005B68C9"/>
    <w:rsid w:val="005C095A"/>
    <w:rsid w:val="005C0BB9"/>
    <w:rsid w:val="005C1349"/>
    <w:rsid w:val="005C2626"/>
    <w:rsid w:val="005C2B74"/>
    <w:rsid w:val="005C2C4E"/>
    <w:rsid w:val="005C4C7C"/>
    <w:rsid w:val="005C5196"/>
    <w:rsid w:val="005C540C"/>
    <w:rsid w:val="005C6806"/>
    <w:rsid w:val="005C78AD"/>
    <w:rsid w:val="005D07F3"/>
    <w:rsid w:val="005D0D9D"/>
    <w:rsid w:val="005D10BD"/>
    <w:rsid w:val="005D3CC9"/>
    <w:rsid w:val="005D7727"/>
    <w:rsid w:val="005E06F1"/>
    <w:rsid w:val="005E1ABE"/>
    <w:rsid w:val="005E21D9"/>
    <w:rsid w:val="005E304B"/>
    <w:rsid w:val="005E3210"/>
    <w:rsid w:val="005E4692"/>
    <w:rsid w:val="005E70F3"/>
    <w:rsid w:val="005F223E"/>
    <w:rsid w:val="005F2941"/>
    <w:rsid w:val="005F3A82"/>
    <w:rsid w:val="005F7A01"/>
    <w:rsid w:val="00600830"/>
    <w:rsid w:val="00601596"/>
    <w:rsid w:val="00602681"/>
    <w:rsid w:val="006030AC"/>
    <w:rsid w:val="00607EBC"/>
    <w:rsid w:val="00612DBC"/>
    <w:rsid w:val="00615423"/>
    <w:rsid w:val="00616C2D"/>
    <w:rsid w:val="0061742A"/>
    <w:rsid w:val="00617761"/>
    <w:rsid w:val="006214AB"/>
    <w:rsid w:val="00622ECF"/>
    <w:rsid w:val="00623125"/>
    <w:rsid w:val="00626324"/>
    <w:rsid w:val="00627DBF"/>
    <w:rsid w:val="00631848"/>
    <w:rsid w:val="006349BB"/>
    <w:rsid w:val="006350AE"/>
    <w:rsid w:val="00635173"/>
    <w:rsid w:val="006365EB"/>
    <w:rsid w:val="00637665"/>
    <w:rsid w:val="00640DA1"/>
    <w:rsid w:val="006411FE"/>
    <w:rsid w:val="006420DA"/>
    <w:rsid w:val="00642B07"/>
    <w:rsid w:val="00642C78"/>
    <w:rsid w:val="00643FA3"/>
    <w:rsid w:val="00644F81"/>
    <w:rsid w:val="00645331"/>
    <w:rsid w:val="00645743"/>
    <w:rsid w:val="00650C9B"/>
    <w:rsid w:val="006516B4"/>
    <w:rsid w:val="00651AA2"/>
    <w:rsid w:val="00652A5E"/>
    <w:rsid w:val="0065339C"/>
    <w:rsid w:val="00655024"/>
    <w:rsid w:val="006550A1"/>
    <w:rsid w:val="006556E7"/>
    <w:rsid w:val="006613E7"/>
    <w:rsid w:val="00663C9F"/>
    <w:rsid w:val="0066584C"/>
    <w:rsid w:val="00667771"/>
    <w:rsid w:val="006712C3"/>
    <w:rsid w:val="006768E9"/>
    <w:rsid w:val="00676C5A"/>
    <w:rsid w:val="0068097E"/>
    <w:rsid w:val="00680FAF"/>
    <w:rsid w:val="00681396"/>
    <w:rsid w:val="00681496"/>
    <w:rsid w:val="00681A07"/>
    <w:rsid w:val="006823FA"/>
    <w:rsid w:val="0068293F"/>
    <w:rsid w:val="00682DCA"/>
    <w:rsid w:val="00685973"/>
    <w:rsid w:val="00686114"/>
    <w:rsid w:val="006903FA"/>
    <w:rsid w:val="0069105E"/>
    <w:rsid w:val="006913BF"/>
    <w:rsid w:val="00691DD6"/>
    <w:rsid w:val="00696884"/>
    <w:rsid w:val="006A0D2A"/>
    <w:rsid w:val="006A1A7C"/>
    <w:rsid w:val="006A1CE0"/>
    <w:rsid w:val="006A1E0B"/>
    <w:rsid w:val="006A1EA7"/>
    <w:rsid w:val="006A21F8"/>
    <w:rsid w:val="006A2F02"/>
    <w:rsid w:val="006A4A8D"/>
    <w:rsid w:val="006B174A"/>
    <w:rsid w:val="006B1AE8"/>
    <w:rsid w:val="006B1BD2"/>
    <w:rsid w:val="006B1F43"/>
    <w:rsid w:val="006B33C4"/>
    <w:rsid w:val="006B3EC8"/>
    <w:rsid w:val="006B40D8"/>
    <w:rsid w:val="006B4F3F"/>
    <w:rsid w:val="006B72C3"/>
    <w:rsid w:val="006B7B8B"/>
    <w:rsid w:val="006C2BB6"/>
    <w:rsid w:val="006C2E07"/>
    <w:rsid w:val="006C39B0"/>
    <w:rsid w:val="006C47D2"/>
    <w:rsid w:val="006C5F24"/>
    <w:rsid w:val="006C6AA9"/>
    <w:rsid w:val="006C6B12"/>
    <w:rsid w:val="006C6D2C"/>
    <w:rsid w:val="006D1285"/>
    <w:rsid w:val="006D1B99"/>
    <w:rsid w:val="006D47D9"/>
    <w:rsid w:val="006D4DAA"/>
    <w:rsid w:val="006D5AA0"/>
    <w:rsid w:val="006E17F6"/>
    <w:rsid w:val="006E1811"/>
    <w:rsid w:val="006E2D6D"/>
    <w:rsid w:val="006E2ED1"/>
    <w:rsid w:val="006E4038"/>
    <w:rsid w:val="006E40A2"/>
    <w:rsid w:val="006E5DAB"/>
    <w:rsid w:val="006F0729"/>
    <w:rsid w:val="006F1E7F"/>
    <w:rsid w:val="006F2B4C"/>
    <w:rsid w:val="006F4928"/>
    <w:rsid w:val="006F4DEE"/>
    <w:rsid w:val="006F5634"/>
    <w:rsid w:val="006F6362"/>
    <w:rsid w:val="00700782"/>
    <w:rsid w:val="00700BDA"/>
    <w:rsid w:val="00705F26"/>
    <w:rsid w:val="00707059"/>
    <w:rsid w:val="00707CA1"/>
    <w:rsid w:val="007100AC"/>
    <w:rsid w:val="007107D6"/>
    <w:rsid w:val="00711C80"/>
    <w:rsid w:val="00713C7F"/>
    <w:rsid w:val="00713C8F"/>
    <w:rsid w:val="0071649C"/>
    <w:rsid w:val="00717398"/>
    <w:rsid w:val="007201CA"/>
    <w:rsid w:val="00720ED7"/>
    <w:rsid w:val="00721131"/>
    <w:rsid w:val="007245B8"/>
    <w:rsid w:val="00724ACA"/>
    <w:rsid w:val="007301B9"/>
    <w:rsid w:val="00734DED"/>
    <w:rsid w:val="00734EB1"/>
    <w:rsid w:val="0073512D"/>
    <w:rsid w:val="00736DB0"/>
    <w:rsid w:val="0074147C"/>
    <w:rsid w:val="00744355"/>
    <w:rsid w:val="0074525C"/>
    <w:rsid w:val="007458C9"/>
    <w:rsid w:val="00745D3A"/>
    <w:rsid w:val="00746AFE"/>
    <w:rsid w:val="00747742"/>
    <w:rsid w:val="0075075B"/>
    <w:rsid w:val="007525E2"/>
    <w:rsid w:val="007528AA"/>
    <w:rsid w:val="00752990"/>
    <w:rsid w:val="007530C5"/>
    <w:rsid w:val="00754FB4"/>
    <w:rsid w:val="007555B8"/>
    <w:rsid w:val="00756B1E"/>
    <w:rsid w:val="00757D61"/>
    <w:rsid w:val="00760D73"/>
    <w:rsid w:val="007613F1"/>
    <w:rsid w:val="00762FEA"/>
    <w:rsid w:val="00765B71"/>
    <w:rsid w:val="00766389"/>
    <w:rsid w:val="007664FE"/>
    <w:rsid w:val="00770B89"/>
    <w:rsid w:val="00772765"/>
    <w:rsid w:val="00773359"/>
    <w:rsid w:val="00776FEF"/>
    <w:rsid w:val="0078080A"/>
    <w:rsid w:val="007839F4"/>
    <w:rsid w:val="00785FEB"/>
    <w:rsid w:val="00786D17"/>
    <w:rsid w:val="007903D5"/>
    <w:rsid w:val="007905CC"/>
    <w:rsid w:val="00792105"/>
    <w:rsid w:val="007955D8"/>
    <w:rsid w:val="00795B65"/>
    <w:rsid w:val="007967A4"/>
    <w:rsid w:val="00797299"/>
    <w:rsid w:val="00797549"/>
    <w:rsid w:val="007A02F3"/>
    <w:rsid w:val="007A13DF"/>
    <w:rsid w:val="007A1FCE"/>
    <w:rsid w:val="007A3534"/>
    <w:rsid w:val="007A3B64"/>
    <w:rsid w:val="007A45C4"/>
    <w:rsid w:val="007A551B"/>
    <w:rsid w:val="007A6529"/>
    <w:rsid w:val="007A6624"/>
    <w:rsid w:val="007A7A91"/>
    <w:rsid w:val="007A7CB1"/>
    <w:rsid w:val="007B074C"/>
    <w:rsid w:val="007B15E1"/>
    <w:rsid w:val="007B43FB"/>
    <w:rsid w:val="007B4914"/>
    <w:rsid w:val="007B4AA1"/>
    <w:rsid w:val="007B511B"/>
    <w:rsid w:val="007B64C3"/>
    <w:rsid w:val="007B6886"/>
    <w:rsid w:val="007B6FBD"/>
    <w:rsid w:val="007C179F"/>
    <w:rsid w:val="007C1A13"/>
    <w:rsid w:val="007C1D02"/>
    <w:rsid w:val="007C2BB1"/>
    <w:rsid w:val="007C3003"/>
    <w:rsid w:val="007C3281"/>
    <w:rsid w:val="007C32ED"/>
    <w:rsid w:val="007C3612"/>
    <w:rsid w:val="007C3FD4"/>
    <w:rsid w:val="007C42EC"/>
    <w:rsid w:val="007C50DE"/>
    <w:rsid w:val="007C7BA7"/>
    <w:rsid w:val="007D4677"/>
    <w:rsid w:val="007D5D6B"/>
    <w:rsid w:val="007D6D33"/>
    <w:rsid w:val="007E0DEA"/>
    <w:rsid w:val="007E2061"/>
    <w:rsid w:val="007E44B5"/>
    <w:rsid w:val="007E4F39"/>
    <w:rsid w:val="007E60DA"/>
    <w:rsid w:val="007F0620"/>
    <w:rsid w:val="007F1530"/>
    <w:rsid w:val="007F5F04"/>
    <w:rsid w:val="007F6721"/>
    <w:rsid w:val="00804FEA"/>
    <w:rsid w:val="0080526F"/>
    <w:rsid w:val="00806C92"/>
    <w:rsid w:val="0081100E"/>
    <w:rsid w:val="008140F0"/>
    <w:rsid w:val="008154B3"/>
    <w:rsid w:val="00816B35"/>
    <w:rsid w:val="00817160"/>
    <w:rsid w:val="00817A5C"/>
    <w:rsid w:val="008212D7"/>
    <w:rsid w:val="00821335"/>
    <w:rsid w:val="00821549"/>
    <w:rsid w:val="00823CA6"/>
    <w:rsid w:val="008248BB"/>
    <w:rsid w:val="0082614D"/>
    <w:rsid w:val="00827EA4"/>
    <w:rsid w:val="00827F1F"/>
    <w:rsid w:val="00833DC0"/>
    <w:rsid w:val="00834D48"/>
    <w:rsid w:val="0083629A"/>
    <w:rsid w:val="0084113A"/>
    <w:rsid w:val="008411F3"/>
    <w:rsid w:val="008420FB"/>
    <w:rsid w:val="00843C1D"/>
    <w:rsid w:val="0084482D"/>
    <w:rsid w:val="00850368"/>
    <w:rsid w:val="008512B4"/>
    <w:rsid w:val="00851DCA"/>
    <w:rsid w:val="00856D64"/>
    <w:rsid w:val="00860D63"/>
    <w:rsid w:val="00863CAF"/>
    <w:rsid w:val="008648DD"/>
    <w:rsid w:val="00865277"/>
    <w:rsid w:val="008709B2"/>
    <w:rsid w:val="00871DFB"/>
    <w:rsid w:val="00872047"/>
    <w:rsid w:val="0087297A"/>
    <w:rsid w:val="00872BE5"/>
    <w:rsid w:val="008748B6"/>
    <w:rsid w:val="00880807"/>
    <w:rsid w:val="008825E3"/>
    <w:rsid w:val="00884F76"/>
    <w:rsid w:val="00885E1F"/>
    <w:rsid w:val="00890B60"/>
    <w:rsid w:val="0089119E"/>
    <w:rsid w:val="00891862"/>
    <w:rsid w:val="00891999"/>
    <w:rsid w:val="008936E0"/>
    <w:rsid w:val="00893FDA"/>
    <w:rsid w:val="00896BD7"/>
    <w:rsid w:val="008A072F"/>
    <w:rsid w:val="008A672E"/>
    <w:rsid w:val="008A7631"/>
    <w:rsid w:val="008B0A71"/>
    <w:rsid w:val="008B0BB7"/>
    <w:rsid w:val="008B221D"/>
    <w:rsid w:val="008B5E46"/>
    <w:rsid w:val="008B6F6F"/>
    <w:rsid w:val="008B70B8"/>
    <w:rsid w:val="008B72E1"/>
    <w:rsid w:val="008C0F4B"/>
    <w:rsid w:val="008C117C"/>
    <w:rsid w:val="008C17AA"/>
    <w:rsid w:val="008C35A5"/>
    <w:rsid w:val="008C38C2"/>
    <w:rsid w:val="008C41B3"/>
    <w:rsid w:val="008C434B"/>
    <w:rsid w:val="008C5006"/>
    <w:rsid w:val="008C7747"/>
    <w:rsid w:val="008D2306"/>
    <w:rsid w:val="008D274E"/>
    <w:rsid w:val="008D37EE"/>
    <w:rsid w:val="008D3A06"/>
    <w:rsid w:val="008D3FF0"/>
    <w:rsid w:val="008D43EE"/>
    <w:rsid w:val="008D5B65"/>
    <w:rsid w:val="008D6627"/>
    <w:rsid w:val="008D7DFB"/>
    <w:rsid w:val="008E0208"/>
    <w:rsid w:val="008E159E"/>
    <w:rsid w:val="008E20C6"/>
    <w:rsid w:val="008E5822"/>
    <w:rsid w:val="008E7816"/>
    <w:rsid w:val="008F22C3"/>
    <w:rsid w:val="008F6302"/>
    <w:rsid w:val="008F7232"/>
    <w:rsid w:val="009027A8"/>
    <w:rsid w:val="009035CB"/>
    <w:rsid w:val="00910F15"/>
    <w:rsid w:val="00910F68"/>
    <w:rsid w:val="00911C3B"/>
    <w:rsid w:val="00911E31"/>
    <w:rsid w:val="00912542"/>
    <w:rsid w:val="00912DFE"/>
    <w:rsid w:val="009157A1"/>
    <w:rsid w:val="00916DD7"/>
    <w:rsid w:val="009204A4"/>
    <w:rsid w:val="00923EAA"/>
    <w:rsid w:val="00926EEB"/>
    <w:rsid w:val="00931BA0"/>
    <w:rsid w:val="00931E71"/>
    <w:rsid w:val="0093336A"/>
    <w:rsid w:val="00935B12"/>
    <w:rsid w:val="00936162"/>
    <w:rsid w:val="00937893"/>
    <w:rsid w:val="00937CED"/>
    <w:rsid w:val="00937EB9"/>
    <w:rsid w:val="00942E6D"/>
    <w:rsid w:val="009434F9"/>
    <w:rsid w:val="00945940"/>
    <w:rsid w:val="00946A08"/>
    <w:rsid w:val="0094784B"/>
    <w:rsid w:val="009478E6"/>
    <w:rsid w:val="009512F2"/>
    <w:rsid w:val="009515DA"/>
    <w:rsid w:val="009520F7"/>
    <w:rsid w:val="00952F38"/>
    <w:rsid w:val="0095788F"/>
    <w:rsid w:val="009608BF"/>
    <w:rsid w:val="009617CC"/>
    <w:rsid w:val="00963B32"/>
    <w:rsid w:val="009660F7"/>
    <w:rsid w:val="00966B90"/>
    <w:rsid w:val="00967990"/>
    <w:rsid w:val="0097004A"/>
    <w:rsid w:val="00970317"/>
    <w:rsid w:val="00972DE9"/>
    <w:rsid w:val="00973FB0"/>
    <w:rsid w:val="009742A7"/>
    <w:rsid w:val="00974BC8"/>
    <w:rsid w:val="00974C7E"/>
    <w:rsid w:val="009751B6"/>
    <w:rsid w:val="009752E9"/>
    <w:rsid w:val="00976D7E"/>
    <w:rsid w:val="009774BD"/>
    <w:rsid w:val="00983044"/>
    <w:rsid w:val="0098795D"/>
    <w:rsid w:val="0099046D"/>
    <w:rsid w:val="009916A9"/>
    <w:rsid w:val="009923AC"/>
    <w:rsid w:val="009926DB"/>
    <w:rsid w:val="0099281D"/>
    <w:rsid w:val="00993997"/>
    <w:rsid w:val="0099535C"/>
    <w:rsid w:val="009966BB"/>
    <w:rsid w:val="00996CCA"/>
    <w:rsid w:val="00996CFA"/>
    <w:rsid w:val="009A09D2"/>
    <w:rsid w:val="009A0C09"/>
    <w:rsid w:val="009A106B"/>
    <w:rsid w:val="009A3854"/>
    <w:rsid w:val="009A5B4B"/>
    <w:rsid w:val="009A5D17"/>
    <w:rsid w:val="009A5F0F"/>
    <w:rsid w:val="009A7C99"/>
    <w:rsid w:val="009B0394"/>
    <w:rsid w:val="009B0496"/>
    <w:rsid w:val="009B1B3A"/>
    <w:rsid w:val="009B22A5"/>
    <w:rsid w:val="009B32F6"/>
    <w:rsid w:val="009B399F"/>
    <w:rsid w:val="009B3C39"/>
    <w:rsid w:val="009B4A12"/>
    <w:rsid w:val="009B5067"/>
    <w:rsid w:val="009B5E78"/>
    <w:rsid w:val="009B7894"/>
    <w:rsid w:val="009B7928"/>
    <w:rsid w:val="009C0EE4"/>
    <w:rsid w:val="009C2A57"/>
    <w:rsid w:val="009C4115"/>
    <w:rsid w:val="009C64CA"/>
    <w:rsid w:val="009C64EC"/>
    <w:rsid w:val="009D17B3"/>
    <w:rsid w:val="009D1AD7"/>
    <w:rsid w:val="009D4BAA"/>
    <w:rsid w:val="009D4C9A"/>
    <w:rsid w:val="009D761F"/>
    <w:rsid w:val="009D7BA7"/>
    <w:rsid w:val="009E1844"/>
    <w:rsid w:val="009E48F4"/>
    <w:rsid w:val="009E52B6"/>
    <w:rsid w:val="009E538D"/>
    <w:rsid w:val="009E5E91"/>
    <w:rsid w:val="009F03AF"/>
    <w:rsid w:val="009F10CD"/>
    <w:rsid w:val="009F22BE"/>
    <w:rsid w:val="009F60C5"/>
    <w:rsid w:val="00A01A5F"/>
    <w:rsid w:val="00A05E2C"/>
    <w:rsid w:val="00A06B29"/>
    <w:rsid w:val="00A0763B"/>
    <w:rsid w:val="00A1069A"/>
    <w:rsid w:val="00A10E71"/>
    <w:rsid w:val="00A12D74"/>
    <w:rsid w:val="00A14A75"/>
    <w:rsid w:val="00A1681B"/>
    <w:rsid w:val="00A16CC5"/>
    <w:rsid w:val="00A20403"/>
    <w:rsid w:val="00A217D0"/>
    <w:rsid w:val="00A22C15"/>
    <w:rsid w:val="00A24900"/>
    <w:rsid w:val="00A26981"/>
    <w:rsid w:val="00A26D1F"/>
    <w:rsid w:val="00A331EC"/>
    <w:rsid w:val="00A33CA5"/>
    <w:rsid w:val="00A345EC"/>
    <w:rsid w:val="00A34ABF"/>
    <w:rsid w:val="00A35B8A"/>
    <w:rsid w:val="00A36BC5"/>
    <w:rsid w:val="00A373E0"/>
    <w:rsid w:val="00A41DE7"/>
    <w:rsid w:val="00A4289B"/>
    <w:rsid w:val="00A444A6"/>
    <w:rsid w:val="00A444C8"/>
    <w:rsid w:val="00A478DD"/>
    <w:rsid w:val="00A50832"/>
    <w:rsid w:val="00A50EC1"/>
    <w:rsid w:val="00A5162A"/>
    <w:rsid w:val="00A52A03"/>
    <w:rsid w:val="00A5535E"/>
    <w:rsid w:val="00A55452"/>
    <w:rsid w:val="00A55FB2"/>
    <w:rsid w:val="00A57444"/>
    <w:rsid w:val="00A6028C"/>
    <w:rsid w:val="00A604BC"/>
    <w:rsid w:val="00A60519"/>
    <w:rsid w:val="00A6054B"/>
    <w:rsid w:val="00A6192C"/>
    <w:rsid w:val="00A63863"/>
    <w:rsid w:val="00A64842"/>
    <w:rsid w:val="00A652B9"/>
    <w:rsid w:val="00A66E38"/>
    <w:rsid w:val="00A67C0F"/>
    <w:rsid w:val="00A74C2F"/>
    <w:rsid w:val="00A752DE"/>
    <w:rsid w:val="00A77415"/>
    <w:rsid w:val="00A77963"/>
    <w:rsid w:val="00A83E50"/>
    <w:rsid w:val="00A847AD"/>
    <w:rsid w:val="00A85384"/>
    <w:rsid w:val="00A9133D"/>
    <w:rsid w:val="00A91462"/>
    <w:rsid w:val="00A915FC"/>
    <w:rsid w:val="00A93363"/>
    <w:rsid w:val="00A93B71"/>
    <w:rsid w:val="00A942FF"/>
    <w:rsid w:val="00A9691B"/>
    <w:rsid w:val="00A97C1E"/>
    <w:rsid w:val="00A97C59"/>
    <w:rsid w:val="00AA01EE"/>
    <w:rsid w:val="00AA1AFF"/>
    <w:rsid w:val="00AA39A6"/>
    <w:rsid w:val="00AA4886"/>
    <w:rsid w:val="00AA7234"/>
    <w:rsid w:val="00AA7C7A"/>
    <w:rsid w:val="00AA7F7B"/>
    <w:rsid w:val="00AB029B"/>
    <w:rsid w:val="00AB34B2"/>
    <w:rsid w:val="00AB393E"/>
    <w:rsid w:val="00AB6FE8"/>
    <w:rsid w:val="00AC336E"/>
    <w:rsid w:val="00AC4353"/>
    <w:rsid w:val="00AC4AA4"/>
    <w:rsid w:val="00AC54F4"/>
    <w:rsid w:val="00AD15CD"/>
    <w:rsid w:val="00AD1B0F"/>
    <w:rsid w:val="00AD43B2"/>
    <w:rsid w:val="00AD4508"/>
    <w:rsid w:val="00AD46A2"/>
    <w:rsid w:val="00AD50C0"/>
    <w:rsid w:val="00AD649E"/>
    <w:rsid w:val="00AD761B"/>
    <w:rsid w:val="00AD7EB5"/>
    <w:rsid w:val="00AE2D78"/>
    <w:rsid w:val="00AE30CE"/>
    <w:rsid w:val="00AE68BE"/>
    <w:rsid w:val="00AE6FD7"/>
    <w:rsid w:val="00AF0952"/>
    <w:rsid w:val="00AF22D0"/>
    <w:rsid w:val="00AF3535"/>
    <w:rsid w:val="00AF3715"/>
    <w:rsid w:val="00AF41E2"/>
    <w:rsid w:val="00AF65BE"/>
    <w:rsid w:val="00B0295C"/>
    <w:rsid w:val="00B029F1"/>
    <w:rsid w:val="00B02F81"/>
    <w:rsid w:val="00B057C1"/>
    <w:rsid w:val="00B05B37"/>
    <w:rsid w:val="00B07BC5"/>
    <w:rsid w:val="00B119D4"/>
    <w:rsid w:val="00B13DCB"/>
    <w:rsid w:val="00B15B1F"/>
    <w:rsid w:val="00B15C68"/>
    <w:rsid w:val="00B1719D"/>
    <w:rsid w:val="00B175A4"/>
    <w:rsid w:val="00B1773B"/>
    <w:rsid w:val="00B2042B"/>
    <w:rsid w:val="00B24E46"/>
    <w:rsid w:val="00B31915"/>
    <w:rsid w:val="00B329D0"/>
    <w:rsid w:val="00B33B83"/>
    <w:rsid w:val="00B34049"/>
    <w:rsid w:val="00B37781"/>
    <w:rsid w:val="00B404E8"/>
    <w:rsid w:val="00B42AF3"/>
    <w:rsid w:val="00B43607"/>
    <w:rsid w:val="00B4482C"/>
    <w:rsid w:val="00B44F70"/>
    <w:rsid w:val="00B479FD"/>
    <w:rsid w:val="00B51368"/>
    <w:rsid w:val="00B540F4"/>
    <w:rsid w:val="00B54B57"/>
    <w:rsid w:val="00B62F8A"/>
    <w:rsid w:val="00B64547"/>
    <w:rsid w:val="00B646B3"/>
    <w:rsid w:val="00B64E84"/>
    <w:rsid w:val="00B702F1"/>
    <w:rsid w:val="00B70F1A"/>
    <w:rsid w:val="00B7187B"/>
    <w:rsid w:val="00B72180"/>
    <w:rsid w:val="00B77670"/>
    <w:rsid w:val="00B77840"/>
    <w:rsid w:val="00B77C64"/>
    <w:rsid w:val="00B808DE"/>
    <w:rsid w:val="00B8323D"/>
    <w:rsid w:val="00B83C6B"/>
    <w:rsid w:val="00B85555"/>
    <w:rsid w:val="00B90F08"/>
    <w:rsid w:val="00B91B5D"/>
    <w:rsid w:val="00B922F5"/>
    <w:rsid w:val="00B93FCE"/>
    <w:rsid w:val="00B95391"/>
    <w:rsid w:val="00B95E93"/>
    <w:rsid w:val="00B97873"/>
    <w:rsid w:val="00B97A18"/>
    <w:rsid w:val="00BA1D10"/>
    <w:rsid w:val="00BA492C"/>
    <w:rsid w:val="00BA505C"/>
    <w:rsid w:val="00BA62A4"/>
    <w:rsid w:val="00BA6A9D"/>
    <w:rsid w:val="00BA7D99"/>
    <w:rsid w:val="00BB0CB6"/>
    <w:rsid w:val="00BB1227"/>
    <w:rsid w:val="00BB12F9"/>
    <w:rsid w:val="00BB1D19"/>
    <w:rsid w:val="00BB2671"/>
    <w:rsid w:val="00BB271A"/>
    <w:rsid w:val="00BB2A0E"/>
    <w:rsid w:val="00BB316A"/>
    <w:rsid w:val="00BB49C3"/>
    <w:rsid w:val="00BB4F4D"/>
    <w:rsid w:val="00BB7265"/>
    <w:rsid w:val="00BB798B"/>
    <w:rsid w:val="00BC0CF3"/>
    <w:rsid w:val="00BC4FB7"/>
    <w:rsid w:val="00BC6C17"/>
    <w:rsid w:val="00BD02F1"/>
    <w:rsid w:val="00BD3B26"/>
    <w:rsid w:val="00BD3B84"/>
    <w:rsid w:val="00BD4711"/>
    <w:rsid w:val="00BD5815"/>
    <w:rsid w:val="00BD6CC8"/>
    <w:rsid w:val="00BE035B"/>
    <w:rsid w:val="00BE0D77"/>
    <w:rsid w:val="00BE12F5"/>
    <w:rsid w:val="00BE2523"/>
    <w:rsid w:val="00BE2F77"/>
    <w:rsid w:val="00BE4D41"/>
    <w:rsid w:val="00BE4F7A"/>
    <w:rsid w:val="00BE6EC9"/>
    <w:rsid w:val="00BE7503"/>
    <w:rsid w:val="00BE7614"/>
    <w:rsid w:val="00BF1A09"/>
    <w:rsid w:val="00BF302C"/>
    <w:rsid w:val="00BF3207"/>
    <w:rsid w:val="00BF4A8D"/>
    <w:rsid w:val="00BF5912"/>
    <w:rsid w:val="00C04F55"/>
    <w:rsid w:val="00C06C5E"/>
    <w:rsid w:val="00C116EC"/>
    <w:rsid w:val="00C1439C"/>
    <w:rsid w:val="00C14773"/>
    <w:rsid w:val="00C17DFF"/>
    <w:rsid w:val="00C20A9F"/>
    <w:rsid w:val="00C2280E"/>
    <w:rsid w:val="00C25ECB"/>
    <w:rsid w:val="00C30646"/>
    <w:rsid w:val="00C31B4F"/>
    <w:rsid w:val="00C31BC8"/>
    <w:rsid w:val="00C35E18"/>
    <w:rsid w:val="00C405B7"/>
    <w:rsid w:val="00C40B14"/>
    <w:rsid w:val="00C4117B"/>
    <w:rsid w:val="00C41543"/>
    <w:rsid w:val="00C43DB2"/>
    <w:rsid w:val="00C45425"/>
    <w:rsid w:val="00C47D7E"/>
    <w:rsid w:val="00C50631"/>
    <w:rsid w:val="00C51E7A"/>
    <w:rsid w:val="00C5270D"/>
    <w:rsid w:val="00C52A09"/>
    <w:rsid w:val="00C5539D"/>
    <w:rsid w:val="00C559AA"/>
    <w:rsid w:val="00C568BB"/>
    <w:rsid w:val="00C63BA0"/>
    <w:rsid w:val="00C63C65"/>
    <w:rsid w:val="00C66531"/>
    <w:rsid w:val="00C67413"/>
    <w:rsid w:val="00C67DC3"/>
    <w:rsid w:val="00C70735"/>
    <w:rsid w:val="00C7128B"/>
    <w:rsid w:val="00C7138D"/>
    <w:rsid w:val="00C72AB8"/>
    <w:rsid w:val="00C743ED"/>
    <w:rsid w:val="00C75496"/>
    <w:rsid w:val="00C7554A"/>
    <w:rsid w:val="00C7738C"/>
    <w:rsid w:val="00C7780A"/>
    <w:rsid w:val="00C8186B"/>
    <w:rsid w:val="00C824DB"/>
    <w:rsid w:val="00C83213"/>
    <w:rsid w:val="00C877AA"/>
    <w:rsid w:val="00C911B8"/>
    <w:rsid w:val="00C948FC"/>
    <w:rsid w:val="00C951CF"/>
    <w:rsid w:val="00C955DB"/>
    <w:rsid w:val="00C95FC9"/>
    <w:rsid w:val="00C969EB"/>
    <w:rsid w:val="00CA06F2"/>
    <w:rsid w:val="00CA188B"/>
    <w:rsid w:val="00CA1D6A"/>
    <w:rsid w:val="00CA30E1"/>
    <w:rsid w:val="00CA35E3"/>
    <w:rsid w:val="00CA52B7"/>
    <w:rsid w:val="00CA65D3"/>
    <w:rsid w:val="00CA762C"/>
    <w:rsid w:val="00CA7772"/>
    <w:rsid w:val="00CB2D10"/>
    <w:rsid w:val="00CB6107"/>
    <w:rsid w:val="00CB6807"/>
    <w:rsid w:val="00CB6B70"/>
    <w:rsid w:val="00CC328C"/>
    <w:rsid w:val="00CC62BB"/>
    <w:rsid w:val="00CC6A70"/>
    <w:rsid w:val="00CC6B16"/>
    <w:rsid w:val="00CC6B3E"/>
    <w:rsid w:val="00CD03F2"/>
    <w:rsid w:val="00CD06D0"/>
    <w:rsid w:val="00CD116A"/>
    <w:rsid w:val="00CD1AD2"/>
    <w:rsid w:val="00CD1CF6"/>
    <w:rsid w:val="00CD3AA5"/>
    <w:rsid w:val="00CD40BD"/>
    <w:rsid w:val="00CD4667"/>
    <w:rsid w:val="00CD73C3"/>
    <w:rsid w:val="00CD795B"/>
    <w:rsid w:val="00CE12D4"/>
    <w:rsid w:val="00CE2883"/>
    <w:rsid w:val="00CE2A01"/>
    <w:rsid w:val="00CE3205"/>
    <w:rsid w:val="00CE38F2"/>
    <w:rsid w:val="00CE5FEE"/>
    <w:rsid w:val="00CE6E6D"/>
    <w:rsid w:val="00CF0F98"/>
    <w:rsid w:val="00CF14D9"/>
    <w:rsid w:val="00CF17A1"/>
    <w:rsid w:val="00CF6E73"/>
    <w:rsid w:val="00CF761E"/>
    <w:rsid w:val="00CF7638"/>
    <w:rsid w:val="00D00C05"/>
    <w:rsid w:val="00D024EF"/>
    <w:rsid w:val="00D02D31"/>
    <w:rsid w:val="00D042FD"/>
    <w:rsid w:val="00D05CA6"/>
    <w:rsid w:val="00D07195"/>
    <w:rsid w:val="00D1003D"/>
    <w:rsid w:val="00D11B55"/>
    <w:rsid w:val="00D13721"/>
    <w:rsid w:val="00D179D8"/>
    <w:rsid w:val="00D20C6E"/>
    <w:rsid w:val="00D2196D"/>
    <w:rsid w:val="00D21CE5"/>
    <w:rsid w:val="00D21E62"/>
    <w:rsid w:val="00D251AF"/>
    <w:rsid w:val="00D254AB"/>
    <w:rsid w:val="00D31326"/>
    <w:rsid w:val="00D331A2"/>
    <w:rsid w:val="00D34A00"/>
    <w:rsid w:val="00D3709D"/>
    <w:rsid w:val="00D43C5B"/>
    <w:rsid w:val="00D43F1C"/>
    <w:rsid w:val="00D44957"/>
    <w:rsid w:val="00D46728"/>
    <w:rsid w:val="00D467BA"/>
    <w:rsid w:val="00D500D9"/>
    <w:rsid w:val="00D514F1"/>
    <w:rsid w:val="00D52E89"/>
    <w:rsid w:val="00D5528C"/>
    <w:rsid w:val="00D55396"/>
    <w:rsid w:val="00D56751"/>
    <w:rsid w:val="00D569B9"/>
    <w:rsid w:val="00D578AB"/>
    <w:rsid w:val="00D61BA0"/>
    <w:rsid w:val="00D62344"/>
    <w:rsid w:val="00D646DC"/>
    <w:rsid w:val="00D647A4"/>
    <w:rsid w:val="00D665B7"/>
    <w:rsid w:val="00D67CF9"/>
    <w:rsid w:val="00D70C6F"/>
    <w:rsid w:val="00D72D5A"/>
    <w:rsid w:val="00D72EC5"/>
    <w:rsid w:val="00D77BD9"/>
    <w:rsid w:val="00D81863"/>
    <w:rsid w:val="00D84112"/>
    <w:rsid w:val="00D85329"/>
    <w:rsid w:val="00D855AF"/>
    <w:rsid w:val="00D872C1"/>
    <w:rsid w:val="00D87669"/>
    <w:rsid w:val="00D93B9C"/>
    <w:rsid w:val="00D941E6"/>
    <w:rsid w:val="00D94FB4"/>
    <w:rsid w:val="00D95887"/>
    <w:rsid w:val="00DA0A5B"/>
    <w:rsid w:val="00DA1413"/>
    <w:rsid w:val="00DA2C2F"/>
    <w:rsid w:val="00DA34B7"/>
    <w:rsid w:val="00DA34F6"/>
    <w:rsid w:val="00DA37D0"/>
    <w:rsid w:val="00DA5090"/>
    <w:rsid w:val="00DA5C72"/>
    <w:rsid w:val="00DB175C"/>
    <w:rsid w:val="00DB1F8B"/>
    <w:rsid w:val="00DB3383"/>
    <w:rsid w:val="00DB3F93"/>
    <w:rsid w:val="00DB4E2C"/>
    <w:rsid w:val="00DB69AD"/>
    <w:rsid w:val="00DB76FF"/>
    <w:rsid w:val="00DC082F"/>
    <w:rsid w:val="00DC08AB"/>
    <w:rsid w:val="00DC0F3C"/>
    <w:rsid w:val="00DC1738"/>
    <w:rsid w:val="00DC2D7A"/>
    <w:rsid w:val="00DC58A9"/>
    <w:rsid w:val="00DC638C"/>
    <w:rsid w:val="00DD0B16"/>
    <w:rsid w:val="00DD1DC7"/>
    <w:rsid w:val="00DD319C"/>
    <w:rsid w:val="00DD4107"/>
    <w:rsid w:val="00DD63FE"/>
    <w:rsid w:val="00DE2198"/>
    <w:rsid w:val="00DE3BA1"/>
    <w:rsid w:val="00DE71BD"/>
    <w:rsid w:val="00DF6835"/>
    <w:rsid w:val="00E0066C"/>
    <w:rsid w:val="00E01230"/>
    <w:rsid w:val="00E0165E"/>
    <w:rsid w:val="00E029E3"/>
    <w:rsid w:val="00E047E4"/>
    <w:rsid w:val="00E06136"/>
    <w:rsid w:val="00E0622F"/>
    <w:rsid w:val="00E07E9D"/>
    <w:rsid w:val="00E11601"/>
    <w:rsid w:val="00E11AD3"/>
    <w:rsid w:val="00E11D70"/>
    <w:rsid w:val="00E12F8F"/>
    <w:rsid w:val="00E133B0"/>
    <w:rsid w:val="00E1387B"/>
    <w:rsid w:val="00E13D83"/>
    <w:rsid w:val="00E15906"/>
    <w:rsid w:val="00E16AF9"/>
    <w:rsid w:val="00E20301"/>
    <w:rsid w:val="00E2058A"/>
    <w:rsid w:val="00E205D2"/>
    <w:rsid w:val="00E212EC"/>
    <w:rsid w:val="00E221FB"/>
    <w:rsid w:val="00E26350"/>
    <w:rsid w:val="00E31503"/>
    <w:rsid w:val="00E320A7"/>
    <w:rsid w:val="00E32BEB"/>
    <w:rsid w:val="00E350E2"/>
    <w:rsid w:val="00E358C1"/>
    <w:rsid w:val="00E42B1A"/>
    <w:rsid w:val="00E438FE"/>
    <w:rsid w:val="00E44FE0"/>
    <w:rsid w:val="00E46EBD"/>
    <w:rsid w:val="00E47506"/>
    <w:rsid w:val="00E47B08"/>
    <w:rsid w:val="00E50428"/>
    <w:rsid w:val="00E51D13"/>
    <w:rsid w:val="00E551B4"/>
    <w:rsid w:val="00E60D6B"/>
    <w:rsid w:val="00E60F4A"/>
    <w:rsid w:val="00E6159F"/>
    <w:rsid w:val="00E6329F"/>
    <w:rsid w:val="00E63EF7"/>
    <w:rsid w:val="00E64E42"/>
    <w:rsid w:val="00E65F60"/>
    <w:rsid w:val="00E6610D"/>
    <w:rsid w:val="00E66D95"/>
    <w:rsid w:val="00E66F08"/>
    <w:rsid w:val="00E70C3E"/>
    <w:rsid w:val="00E70CDC"/>
    <w:rsid w:val="00E73655"/>
    <w:rsid w:val="00E73F1A"/>
    <w:rsid w:val="00E74AA6"/>
    <w:rsid w:val="00E755D3"/>
    <w:rsid w:val="00E75994"/>
    <w:rsid w:val="00E769BD"/>
    <w:rsid w:val="00E80648"/>
    <w:rsid w:val="00E80EF1"/>
    <w:rsid w:val="00E84585"/>
    <w:rsid w:val="00E8794A"/>
    <w:rsid w:val="00E90652"/>
    <w:rsid w:val="00E92270"/>
    <w:rsid w:val="00E941FD"/>
    <w:rsid w:val="00E948B8"/>
    <w:rsid w:val="00E9605B"/>
    <w:rsid w:val="00EA39BB"/>
    <w:rsid w:val="00EA77F1"/>
    <w:rsid w:val="00EB028C"/>
    <w:rsid w:val="00EB08A8"/>
    <w:rsid w:val="00EB0974"/>
    <w:rsid w:val="00EB0FDD"/>
    <w:rsid w:val="00EB31EF"/>
    <w:rsid w:val="00EB41DB"/>
    <w:rsid w:val="00EB4E33"/>
    <w:rsid w:val="00EB51FE"/>
    <w:rsid w:val="00EB65D9"/>
    <w:rsid w:val="00EB7F96"/>
    <w:rsid w:val="00EC05BE"/>
    <w:rsid w:val="00EC11B9"/>
    <w:rsid w:val="00EC16F0"/>
    <w:rsid w:val="00EC19A2"/>
    <w:rsid w:val="00EC1FC2"/>
    <w:rsid w:val="00EC4410"/>
    <w:rsid w:val="00ED0E9F"/>
    <w:rsid w:val="00ED45F4"/>
    <w:rsid w:val="00ED5B9A"/>
    <w:rsid w:val="00ED62AD"/>
    <w:rsid w:val="00ED7D06"/>
    <w:rsid w:val="00EE03B5"/>
    <w:rsid w:val="00EE0447"/>
    <w:rsid w:val="00EE07B9"/>
    <w:rsid w:val="00EE0B7A"/>
    <w:rsid w:val="00EE1556"/>
    <w:rsid w:val="00EE1A85"/>
    <w:rsid w:val="00EE3012"/>
    <w:rsid w:val="00EE3E6C"/>
    <w:rsid w:val="00EE4A38"/>
    <w:rsid w:val="00EE5562"/>
    <w:rsid w:val="00EE566F"/>
    <w:rsid w:val="00EE6C78"/>
    <w:rsid w:val="00EF06B1"/>
    <w:rsid w:val="00EF75E4"/>
    <w:rsid w:val="00EF7EBB"/>
    <w:rsid w:val="00F00A87"/>
    <w:rsid w:val="00F01425"/>
    <w:rsid w:val="00F023BF"/>
    <w:rsid w:val="00F02F73"/>
    <w:rsid w:val="00F03066"/>
    <w:rsid w:val="00F04778"/>
    <w:rsid w:val="00F04F4C"/>
    <w:rsid w:val="00F05602"/>
    <w:rsid w:val="00F060CA"/>
    <w:rsid w:val="00F0769F"/>
    <w:rsid w:val="00F10ABE"/>
    <w:rsid w:val="00F141E6"/>
    <w:rsid w:val="00F149B8"/>
    <w:rsid w:val="00F15754"/>
    <w:rsid w:val="00F17E20"/>
    <w:rsid w:val="00F2010A"/>
    <w:rsid w:val="00F20282"/>
    <w:rsid w:val="00F2545F"/>
    <w:rsid w:val="00F26DE3"/>
    <w:rsid w:val="00F26F7D"/>
    <w:rsid w:val="00F31A4F"/>
    <w:rsid w:val="00F32A5A"/>
    <w:rsid w:val="00F33320"/>
    <w:rsid w:val="00F3568B"/>
    <w:rsid w:val="00F36CEB"/>
    <w:rsid w:val="00F40DFD"/>
    <w:rsid w:val="00F41741"/>
    <w:rsid w:val="00F41F62"/>
    <w:rsid w:val="00F437F5"/>
    <w:rsid w:val="00F43F8C"/>
    <w:rsid w:val="00F44503"/>
    <w:rsid w:val="00F45AE7"/>
    <w:rsid w:val="00F460D6"/>
    <w:rsid w:val="00F4770B"/>
    <w:rsid w:val="00F53C65"/>
    <w:rsid w:val="00F54A6C"/>
    <w:rsid w:val="00F54D4F"/>
    <w:rsid w:val="00F56A01"/>
    <w:rsid w:val="00F5795C"/>
    <w:rsid w:val="00F61151"/>
    <w:rsid w:val="00F627DA"/>
    <w:rsid w:val="00F637E2"/>
    <w:rsid w:val="00F63B25"/>
    <w:rsid w:val="00F65A37"/>
    <w:rsid w:val="00F65E89"/>
    <w:rsid w:val="00F66D59"/>
    <w:rsid w:val="00F71028"/>
    <w:rsid w:val="00F7187C"/>
    <w:rsid w:val="00F743F7"/>
    <w:rsid w:val="00F746A1"/>
    <w:rsid w:val="00F76790"/>
    <w:rsid w:val="00F769FC"/>
    <w:rsid w:val="00F77008"/>
    <w:rsid w:val="00F80D2F"/>
    <w:rsid w:val="00F82418"/>
    <w:rsid w:val="00F86D79"/>
    <w:rsid w:val="00F87A28"/>
    <w:rsid w:val="00F908CB"/>
    <w:rsid w:val="00F90C36"/>
    <w:rsid w:val="00F91E89"/>
    <w:rsid w:val="00F92A8C"/>
    <w:rsid w:val="00F94C9E"/>
    <w:rsid w:val="00F95106"/>
    <w:rsid w:val="00F97169"/>
    <w:rsid w:val="00F975FE"/>
    <w:rsid w:val="00FA001D"/>
    <w:rsid w:val="00FA0DE3"/>
    <w:rsid w:val="00FA1293"/>
    <w:rsid w:val="00FA18BD"/>
    <w:rsid w:val="00FA40FE"/>
    <w:rsid w:val="00FA4346"/>
    <w:rsid w:val="00FA4C4E"/>
    <w:rsid w:val="00FB0887"/>
    <w:rsid w:val="00FB09CD"/>
    <w:rsid w:val="00FB09E5"/>
    <w:rsid w:val="00FB1639"/>
    <w:rsid w:val="00FB1E8C"/>
    <w:rsid w:val="00FB3BD5"/>
    <w:rsid w:val="00FB4E37"/>
    <w:rsid w:val="00FB5236"/>
    <w:rsid w:val="00FB7787"/>
    <w:rsid w:val="00FB7C13"/>
    <w:rsid w:val="00FC33D0"/>
    <w:rsid w:val="00FC5673"/>
    <w:rsid w:val="00FC5ADD"/>
    <w:rsid w:val="00FC74C4"/>
    <w:rsid w:val="00FD2436"/>
    <w:rsid w:val="00FD54F8"/>
    <w:rsid w:val="00FD57E1"/>
    <w:rsid w:val="00FD5E75"/>
    <w:rsid w:val="00FD6C4A"/>
    <w:rsid w:val="00FE119E"/>
    <w:rsid w:val="00FE1412"/>
    <w:rsid w:val="00FE16C0"/>
    <w:rsid w:val="00FE5480"/>
    <w:rsid w:val="00FE5630"/>
    <w:rsid w:val="00FE6BA8"/>
    <w:rsid w:val="00FF0F9E"/>
    <w:rsid w:val="00FF19FD"/>
    <w:rsid w:val="00FF26FB"/>
    <w:rsid w:val="00FF3D44"/>
    <w:rsid w:val="00FF3DD2"/>
    <w:rsid w:val="00FF4486"/>
    <w:rsid w:val="00FF4A4E"/>
    <w:rsid w:val="00FF554B"/>
    <w:rsid w:val="00FF6BE9"/>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FF204F"/>
  <w15:chartTrackingRefBased/>
  <w15:docId w15:val="{D632E9A6-A486-45E5-A7A2-F7E65F34B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40FE"/>
    <w:pPr>
      <w:spacing w:after="0" w:line="240" w:lineRule="auto"/>
    </w:pPr>
    <w:rPr>
      <w:rFonts w:ascii="Times New Roman" w:eastAsia="Times New Roman" w:hAnsi="Times New Roman" w:cs="Times New Roman"/>
      <w:sz w:val="24"/>
      <w:szCs w:val="24"/>
    </w:rPr>
  </w:style>
  <w:style w:type="paragraph" w:styleId="Heading4">
    <w:name w:val="heading 4"/>
    <w:aliases w:val="*Heading 4"/>
    <w:basedOn w:val="Normal"/>
    <w:next w:val="Normal"/>
    <w:link w:val="Heading4Char"/>
    <w:qFormat/>
    <w:rsid w:val="00615423"/>
    <w:pPr>
      <w:widowControl w:val="0"/>
      <w:tabs>
        <w:tab w:val="left" w:pos="993"/>
      </w:tabs>
      <w:spacing w:after="200"/>
      <w:jc w:val="both"/>
      <w:outlineLvl w:val="3"/>
    </w:pPr>
    <w:rPr>
      <w:rFonts w:ascii="Calibri" w:hAnsi="Calibri"/>
      <w:b/>
      <w:lang w:eastAsia="x-none"/>
    </w:rPr>
  </w:style>
  <w:style w:type="paragraph" w:styleId="Heading5">
    <w:name w:val="heading 5"/>
    <w:basedOn w:val="Normal"/>
    <w:next w:val="Normal"/>
    <w:link w:val="Heading5Char"/>
    <w:uiPriority w:val="9"/>
    <w:unhideWhenUsed/>
    <w:qFormat/>
    <w:rsid w:val="001F0586"/>
    <w:pPr>
      <w:keepNext/>
      <w:keepLines/>
      <w:spacing w:before="4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E70F3"/>
    <w:pPr>
      <w:jc w:val="center"/>
    </w:pPr>
    <w:rPr>
      <w:noProof/>
      <w:lang w:val="en-US"/>
    </w:rPr>
  </w:style>
  <w:style w:type="character" w:customStyle="1" w:styleId="EndNoteBibliographyTitleChar">
    <w:name w:val="EndNote Bibliography Title Char"/>
    <w:basedOn w:val="DefaultParagraphFont"/>
    <w:link w:val="EndNoteBibliographyTitle"/>
    <w:rsid w:val="005E70F3"/>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5E70F3"/>
    <w:rPr>
      <w:noProof/>
      <w:lang w:val="en-US"/>
    </w:rPr>
  </w:style>
  <w:style w:type="character" w:customStyle="1" w:styleId="EndNoteBibliographyChar">
    <w:name w:val="EndNote Bibliography Char"/>
    <w:basedOn w:val="DefaultParagraphFont"/>
    <w:link w:val="EndNoteBibliography"/>
    <w:rsid w:val="005E70F3"/>
    <w:rPr>
      <w:rFonts w:ascii="Times New Roman" w:eastAsia="Times New Roman" w:hAnsi="Times New Roman" w:cs="Times New Roman"/>
      <w:noProof/>
      <w:sz w:val="24"/>
      <w:szCs w:val="24"/>
      <w:lang w:val="en-US"/>
    </w:rPr>
  </w:style>
  <w:style w:type="character" w:customStyle="1" w:styleId="Heading4Char">
    <w:name w:val="Heading 4 Char"/>
    <w:aliases w:val="*Heading 4 Char"/>
    <w:basedOn w:val="DefaultParagraphFont"/>
    <w:link w:val="Heading4"/>
    <w:rsid w:val="00615423"/>
    <w:rPr>
      <w:rFonts w:ascii="Calibri" w:eastAsia="Times New Roman" w:hAnsi="Calibri" w:cs="Times New Roman"/>
      <w:b/>
      <w:sz w:val="24"/>
      <w:szCs w:val="24"/>
      <w:lang w:eastAsia="x-none"/>
    </w:rPr>
  </w:style>
  <w:style w:type="character" w:styleId="Hyperlink">
    <w:name w:val="Hyperlink"/>
    <w:basedOn w:val="DefaultParagraphFont"/>
    <w:uiPriority w:val="99"/>
    <w:unhideWhenUsed/>
    <w:rsid w:val="00615423"/>
    <w:rPr>
      <w:color w:val="0563C1" w:themeColor="hyperlink"/>
      <w:u w:val="single"/>
    </w:rPr>
  </w:style>
  <w:style w:type="paragraph" w:styleId="PlainText">
    <w:name w:val="Plain Text"/>
    <w:basedOn w:val="Normal"/>
    <w:link w:val="PlainTextChar"/>
    <w:uiPriority w:val="99"/>
    <w:unhideWhenUsed/>
    <w:rsid w:val="00BE6EC9"/>
    <w:rPr>
      <w:rFonts w:ascii="Calibri" w:eastAsia="Calibri" w:hAnsi="Calibri"/>
      <w:sz w:val="22"/>
      <w:szCs w:val="21"/>
    </w:rPr>
  </w:style>
  <w:style w:type="character" w:customStyle="1" w:styleId="PlainTextChar">
    <w:name w:val="Plain Text Char"/>
    <w:basedOn w:val="DefaultParagraphFont"/>
    <w:link w:val="PlainText"/>
    <w:uiPriority w:val="99"/>
    <w:rsid w:val="00BE6EC9"/>
    <w:rPr>
      <w:rFonts w:ascii="Calibri" w:eastAsia="Calibri" w:hAnsi="Calibri" w:cs="Times New Roman"/>
      <w:szCs w:val="21"/>
    </w:rPr>
  </w:style>
  <w:style w:type="paragraph" w:styleId="ListParagraph">
    <w:name w:val="List Paragraph"/>
    <w:basedOn w:val="Normal"/>
    <w:uiPriority w:val="34"/>
    <w:qFormat/>
    <w:rsid w:val="00681396"/>
    <w:pPr>
      <w:ind w:left="720"/>
      <w:contextualSpacing/>
    </w:pPr>
  </w:style>
  <w:style w:type="paragraph" w:styleId="Header">
    <w:name w:val="header"/>
    <w:basedOn w:val="Normal"/>
    <w:link w:val="HeaderChar"/>
    <w:rsid w:val="00C52A09"/>
    <w:pPr>
      <w:tabs>
        <w:tab w:val="center" w:pos="4320"/>
        <w:tab w:val="right" w:pos="8640"/>
      </w:tabs>
    </w:pPr>
    <w:rPr>
      <w:lang w:eastAsia="x-none"/>
    </w:rPr>
  </w:style>
  <w:style w:type="character" w:customStyle="1" w:styleId="HeaderChar">
    <w:name w:val="Header Char"/>
    <w:basedOn w:val="DefaultParagraphFont"/>
    <w:link w:val="Header"/>
    <w:rsid w:val="00C52A09"/>
    <w:rPr>
      <w:rFonts w:ascii="Times New Roman" w:eastAsia="Times New Roman" w:hAnsi="Times New Roman" w:cs="Times New Roman"/>
      <w:sz w:val="24"/>
      <w:szCs w:val="24"/>
      <w:lang w:eastAsia="x-none"/>
    </w:rPr>
  </w:style>
  <w:style w:type="paragraph" w:customStyle="1" w:styleId="Heading6">
    <w:name w:val="*Heading 6"/>
    <w:basedOn w:val="BodyText3"/>
    <w:link w:val="Heading6Char"/>
    <w:qFormat/>
    <w:rsid w:val="00D21CE5"/>
    <w:pPr>
      <w:widowControl w:val="0"/>
      <w:tabs>
        <w:tab w:val="left" w:pos="1134"/>
      </w:tabs>
      <w:spacing w:after="0"/>
      <w:jc w:val="both"/>
    </w:pPr>
    <w:rPr>
      <w:rFonts w:ascii="Calibri" w:hAnsi="Calibri"/>
      <w:lang w:eastAsia="x-none"/>
    </w:rPr>
  </w:style>
  <w:style w:type="character" w:customStyle="1" w:styleId="Heading6Char">
    <w:name w:val="*Heading 6 Char"/>
    <w:link w:val="Heading6"/>
    <w:rsid w:val="00D21CE5"/>
    <w:rPr>
      <w:rFonts w:ascii="Calibri" w:eastAsia="Times New Roman" w:hAnsi="Calibri" w:cs="Times New Roman"/>
      <w:sz w:val="16"/>
      <w:szCs w:val="16"/>
      <w:lang w:eastAsia="x-none"/>
    </w:rPr>
  </w:style>
  <w:style w:type="paragraph" w:styleId="BodyText3">
    <w:name w:val="Body Text 3"/>
    <w:basedOn w:val="Normal"/>
    <w:link w:val="BodyText3Char"/>
    <w:unhideWhenUsed/>
    <w:rsid w:val="00D21CE5"/>
    <w:pPr>
      <w:spacing w:after="120"/>
    </w:pPr>
    <w:rPr>
      <w:sz w:val="16"/>
      <w:szCs w:val="16"/>
    </w:rPr>
  </w:style>
  <w:style w:type="character" w:customStyle="1" w:styleId="BodyText3Char">
    <w:name w:val="Body Text 3 Char"/>
    <w:basedOn w:val="DefaultParagraphFont"/>
    <w:link w:val="BodyText3"/>
    <w:uiPriority w:val="99"/>
    <w:rsid w:val="00D21CE5"/>
    <w:rPr>
      <w:rFonts w:ascii="Times New Roman" w:eastAsia="Times New Roman" w:hAnsi="Times New Roman" w:cs="Times New Roman"/>
      <w:sz w:val="16"/>
      <w:szCs w:val="16"/>
    </w:rPr>
  </w:style>
  <w:style w:type="character" w:customStyle="1" w:styleId="Heading5Char">
    <w:name w:val="Heading 5 Char"/>
    <w:basedOn w:val="DefaultParagraphFont"/>
    <w:link w:val="Heading5"/>
    <w:uiPriority w:val="9"/>
    <w:rsid w:val="001F0586"/>
    <w:rPr>
      <w:rFonts w:asciiTheme="majorHAnsi" w:eastAsiaTheme="majorEastAsia" w:hAnsiTheme="majorHAnsi" w:cstheme="majorBidi"/>
      <w:color w:val="2E74B5" w:themeColor="accent1" w:themeShade="BF"/>
      <w:sz w:val="24"/>
      <w:szCs w:val="24"/>
    </w:rPr>
  </w:style>
  <w:style w:type="paragraph" w:styleId="BalloonText">
    <w:name w:val="Balloon Text"/>
    <w:basedOn w:val="Normal"/>
    <w:link w:val="BalloonTextChar"/>
    <w:uiPriority w:val="99"/>
    <w:semiHidden/>
    <w:unhideWhenUsed/>
    <w:rsid w:val="001F058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0586"/>
    <w:rPr>
      <w:rFonts w:ascii="Segoe UI" w:eastAsia="Times New Roman" w:hAnsi="Segoe UI" w:cs="Segoe UI"/>
      <w:sz w:val="18"/>
      <w:szCs w:val="18"/>
    </w:rPr>
  </w:style>
  <w:style w:type="paragraph" w:styleId="Footer">
    <w:name w:val="footer"/>
    <w:basedOn w:val="Normal"/>
    <w:link w:val="FooterChar"/>
    <w:uiPriority w:val="99"/>
    <w:unhideWhenUsed/>
    <w:rsid w:val="00BE4D41"/>
    <w:pPr>
      <w:tabs>
        <w:tab w:val="center" w:pos="4513"/>
        <w:tab w:val="right" w:pos="9026"/>
      </w:tabs>
    </w:pPr>
  </w:style>
  <w:style w:type="character" w:customStyle="1" w:styleId="FooterChar">
    <w:name w:val="Footer Char"/>
    <w:basedOn w:val="DefaultParagraphFont"/>
    <w:link w:val="Footer"/>
    <w:uiPriority w:val="99"/>
    <w:rsid w:val="00BE4D41"/>
    <w:rPr>
      <w:rFonts w:ascii="Times New Roman" w:eastAsia="Times New Roman" w:hAnsi="Times New Roman" w:cs="Times New Roman"/>
      <w:sz w:val="24"/>
      <w:szCs w:val="24"/>
    </w:rPr>
  </w:style>
  <w:style w:type="table" w:styleId="TableGrid">
    <w:name w:val="Table Grid"/>
    <w:basedOn w:val="TableNormal"/>
    <w:uiPriority w:val="39"/>
    <w:rsid w:val="006550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C7FD1"/>
    <w:rPr>
      <w:sz w:val="16"/>
      <w:szCs w:val="16"/>
    </w:rPr>
  </w:style>
  <w:style w:type="paragraph" w:styleId="CommentText">
    <w:name w:val="annotation text"/>
    <w:basedOn w:val="Normal"/>
    <w:link w:val="CommentTextChar"/>
    <w:uiPriority w:val="99"/>
    <w:semiHidden/>
    <w:unhideWhenUsed/>
    <w:rsid w:val="003C7FD1"/>
    <w:rPr>
      <w:sz w:val="20"/>
      <w:szCs w:val="20"/>
    </w:rPr>
  </w:style>
  <w:style w:type="character" w:customStyle="1" w:styleId="CommentTextChar">
    <w:name w:val="Comment Text Char"/>
    <w:basedOn w:val="DefaultParagraphFont"/>
    <w:link w:val="CommentText"/>
    <w:uiPriority w:val="99"/>
    <w:semiHidden/>
    <w:rsid w:val="003C7FD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87E2D"/>
    <w:rPr>
      <w:b/>
      <w:bCs/>
    </w:rPr>
  </w:style>
  <w:style w:type="character" w:customStyle="1" w:styleId="CommentSubjectChar">
    <w:name w:val="Comment Subject Char"/>
    <w:basedOn w:val="CommentTextChar"/>
    <w:link w:val="CommentSubject"/>
    <w:uiPriority w:val="99"/>
    <w:semiHidden/>
    <w:rsid w:val="00387E2D"/>
    <w:rPr>
      <w:rFonts w:ascii="Times New Roman" w:eastAsia="Times New Roman" w:hAnsi="Times New Roman" w:cs="Times New Roman"/>
      <w:b/>
      <w:bCs/>
      <w:sz w:val="20"/>
      <w:szCs w:val="20"/>
    </w:rPr>
  </w:style>
  <w:style w:type="paragraph" w:styleId="Revision">
    <w:name w:val="Revision"/>
    <w:hidden/>
    <w:uiPriority w:val="99"/>
    <w:semiHidden/>
    <w:rsid w:val="00537174"/>
    <w:pPr>
      <w:spacing w:after="0"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DC0F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2570187">
      <w:bodyDiv w:val="1"/>
      <w:marLeft w:val="0"/>
      <w:marRight w:val="0"/>
      <w:marTop w:val="0"/>
      <w:marBottom w:val="0"/>
      <w:divBdr>
        <w:top w:val="none" w:sz="0" w:space="0" w:color="auto"/>
        <w:left w:val="none" w:sz="0" w:space="0" w:color="auto"/>
        <w:bottom w:val="none" w:sz="0" w:space="0" w:color="auto"/>
        <w:right w:val="none" w:sz="0" w:space="0" w:color="auto"/>
      </w:divBdr>
    </w:div>
    <w:div w:id="1520506835">
      <w:bodyDiv w:val="1"/>
      <w:marLeft w:val="0"/>
      <w:marRight w:val="0"/>
      <w:marTop w:val="0"/>
      <w:marBottom w:val="0"/>
      <w:divBdr>
        <w:top w:val="none" w:sz="0" w:space="0" w:color="auto"/>
        <w:left w:val="none" w:sz="0" w:space="0" w:color="auto"/>
        <w:bottom w:val="none" w:sz="0" w:space="0" w:color="auto"/>
        <w:right w:val="none" w:sz="0" w:space="0" w:color="auto"/>
      </w:divBdr>
    </w:div>
    <w:div w:id="1738090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83D0CF-DFCA-4A44-A60B-EC2D134CF7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00</Words>
  <Characters>114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1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M. Daly</dc:creator>
  <cp:keywords/>
  <dc:description/>
  <cp:lastModifiedBy>Barbara Daly</cp:lastModifiedBy>
  <cp:revision>3</cp:revision>
  <cp:lastPrinted>2022-12-21T05:16:00Z</cp:lastPrinted>
  <dcterms:created xsi:type="dcterms:W3CDTF">2024-01-12T05:24:00Z</dcterms:created>
  <dcterms:modified xsi:type="dcterms:W3CDTF">2024-01-12T06:16:00Z</dcterms:modified>
</cp:coreProperties>
</file>